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00E88" w14:textId="6955F23B" w:rsidR="00B21ABE" w:rsidRPr="00527B74" w:rsidRDefault="00C10DB1" w:rsidP="00527B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6C99942" w14:textId="553EC3CE" w:rsidR="008B4BF0" w:rsidRDefault="008B4BF0" w:rsidP="00B21AB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D889B8" w14:textId="508D8A50" w:rsidR="00BC14D9" w:rsidRDefault="00BC14D9" w:rsidP="008B4B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GE ESTIMATION</w:t>
      </w:r>
    </w:p>
    <w:p w14:paraId="6AA80882" w14:textId="77777777" w:rsidR="008B4BF0" w:rsidRPr="00027EB1" w:rsidRDefault="008B4BF0" w:rsidP="00857F9D">
      <w:pPr>
        <w:spacing w:line="480" w:lineRule="auto"/>
        <w:rPr>
          <w:rFonts w:ascii="Times New Roman" w:hAnsi="Times New Roman" w:cs="Times New Roman"/>
        </w:rPr>
      </w:pPr>
      <w:r w:rsidRPr="00027EB1">
        <w:rPr>
          <w:rFonts w:ascii="Times New Roman" w:eastAsia="Cambria" w:hAnsi="Times New Roman" w:cs="Times New Roman"/>
          <w:b/>
          <w:sz w:val="24"/>
          <w:szCs w:val="24"/>
        </w:rPr>
        <w:t>Comparisons between Sexes</w:t>
      </w:r>
      <w:r w:rsidRPr="00027EB1">
        <w:rPr>
          <w:rFonts w:ascii="Times New Roman" w:hAnsi="Times New Roman" w:cs="Times New Roman"/>
        </w:rPr>
        <w:t xml:space="preserve">  </w:t>
      </w:r>
    </w:p>
    <w:tbl>
      <w:tblPr>
        <w:tblW w:w="8642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2161"/>
        <w:gridCol w:w="2160"/>
        <w:gridCol w:w="2161"/>
      </w:tblGrid>
      <w:tr w:rsidR="004503D9" w14:paraId="0A4D9A76" w14:textId="77777777" w:rsidTr="00D6310C">
        <w:trPr>
          <w:trHeight w:val="315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2B5BC52A" w14:textId="7175C494" w:rsidR="004503D9" w:rsidRDefault="004503D9" w:rsidP="00D63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A8002F">
              <w:rPr>
                <w:rFonts w:ascii="Times New Roman" w:eastAsia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 w14:paraId="7AA7B352" w14:textId="77777777" w:rsidR="004503D9" w:rsidRDefault="004503D9" w:rsidP="00D63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0E97538B" w14:textId="77777777" w:rsidR="004503D9" w:rsidRDefault="004503D9" w:rsidP="00D63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 w14:paraId="5E6CAD9F" w14:textId="77777777" w:rsidR="004503D9" w:rsidRDefault="004503D9" w:rsidP="00D63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bined</w:t>
            </w:r>
          </w:p>
        </w:tc>
      </w:tr>
      <w:tr w:rsidR="004503D9" w14:paraId="5E81EBC8" w14:textId="77777777" w:rsidTr="00D6310C">
        <w:trPr>
          <w:trHeight w:val="315"/>
        </w:trPr>
        <w:tc>
          <w:tcPr>
            <w:tcW w:w="2160" w:type="dxa"/>
            <w:tcBorders>
              <w:top w:val="single" w:sz="4" w:space="0" w:color="000000"/>
            </w:tcBorders>
          </w:tcPr>
          <w:p w14:paraId="5E2B5158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-20.0</w:t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 w14:paraId="3EDC8AD0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0.0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14:paraId="2DC63258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6%)</w:t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 w14:paraId="27861936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5.8%)</w:t>
            </w:r>
          </w:p>
        </w:tc>
      </w:tr>
      <w:tr w:rsidR="004503D9" w14:paraId="42CAD0B4" w14:textId="77777777" w:rsidTr="00D6310C">
        <w:trPr>
          <w:trHeight w:val="315"/>
        </w:trPr>
        <w:tc>
          <w:tcPr>
            <w:tcW w:w="2160" w:type="dxa"/>
          </w:tcPr>
          <w:p w14:paraId="393F3637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-25.0</w:t>
            </w:r>
          </w:p>
        </w:tc>
        <w:tc>
          <w:tcPr>
            <w:tcW w:w="2161" w:type="dxa"/>
          </w:tcPr>
          <w:p w14:paraId="490FBEA9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6.7%)</w:t>
            </w:r>
          </w:p>
        </w:tc>
        <w:tc>
          <w:tcPr>
            <w:tcW w:w="2160" w:type="dxa"/>
          </w:tcPr>
          <w:p w14:paraId="7C123BB2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25.6%)</w:t>
            </w:r>
          </w:p>
        </w:tc>
        <w:tc>
          <w:tcPr>
            <w:tcW w:w="2161" w:type="dxa"/>
          </w:tcPr>
          <w:p w14:paraId="628927DA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17.4%)</w:t>
            </w:r>
          </w:p>
        </w:tc>
      </w:tr>
      <w:tr w:rsidR="004503D9" w14:paraId="37D5E670" w14:textId="77777777" w:rsidTr="00D6310C">
        <w:trPr>
          <w:trHeight w:val="315"/>
        </w:trPr>
        <w:tc>
          <w:tcPr>
            <w:tcW w:w="2160" w:type="dxa"/>
          </w:tcPr>
          <w:p w14:paraId="79B5628D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-30.0</w:t>
            </w:r>
          </w:p>
        </w:tc>
        <w:tc>
          <w:tcPr>
            <w:tcW w:w="2161" w:type="dxa"/>
          </w:tcPr>
          <w:p w14:paraId="3E92C145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6.7%)</w:t>
            </w:r>
          </w:p>
        </w:tc>
        <w:tc>
          <w:tcPr>
            <w:tcW w:w="2160" w:type="dxa"/>
          </w:tcPr>
          <w:p w14:paraId="1F0D4C42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7.7%)</w:t>
            </w:r>
          </w:p>
        </w:tc>
        <w:tc>
          <w:tcPr>
            <w:tcW w:w="2161" w:type="dxa"/>
          </w:tcPr>
          <w:p w14:paraId="5C3351CC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7.3%)</w:t>
            </w:r>
          </w:p>
        </w:tc>
      </w:tr>
      <w:tr w:rsidR="004503D9" w14:paraId="29B94D21" w14:textId="77777777" w:rsidTr="00D6310C">
        <w:trPr>
          <w:trHeight w:val="315"/>
        </w:trPr>
        <w:tc>
          <w:tcPr>
            <w:tcW w:w="2160" w:type="dxa"/>
          </w:tcPr>
          <w:p w14:paraId="23F61CAC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1-35.0</w:t>
            </w:r>
          </w:p>
        </w:tc>
        <w:tc>
          <w:tcPr>
            <w:tcW w:w="2161" w:type="dxa"/>
          </w:tcPr>
          <w:p w14:paraId="33B6BEFD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0" w:type="dxa"/>
          </w:tcPr>
          <w:p w14:paraId="04C9B4D9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7.7%)</w:t>
            </w:r>
          </w:p>
        </w:tc>
        <w:tc>
          <w:tcPr>
            <w:tcW w:w="2161" w:type="dxa"/>
          </w:tcPr>
          <w:p w14:paraId="492BA081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4.3%)</w:t>
            </w:r>
          </w:p>
        </w:tc>
      </w:tr>
      <w:tr w:rsidR="004503D9" w14:paraId="55AA84C2" w14:textId="77777777" w:rsidTr="00D6310C">
        <w:trPr>
          <w:trHeight w:val="315"/>
        </w:trPr>
        <w:tc>
          <w:tcPr>
            <w:tcW w:w="2160" w:type="dxa"/>
          </w:tcPr>
          <w:p w14:paraId="44D0C3C7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1-40.0</w:t>
            </w:r>
          </w:p>
        </w:tc>
        <w:tc>
          <w:tcPr>
            <w:tcW w:w="2161" w:type="dxa"/>
          </w:tcPr>
          <w:p w14:paraId="17F38C80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3.3%)</w:t>
            </w:r>
          </w:p>
        </w:tc>
        <w:tc>
          <w:tcPr>
            <w:tcW w:w="2160" w:type="dxa"/>
          </w:tcPr>
          <w:p w14:paraId="7561D0DB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5.1%)</w:t>
            </w:r>
          </w:p>
        </w:tc>
        <w:tc>
          <w:tcPr>
            <w:tcW w:w="2161" w:type="dxa"/>
          </w:tcPr>
          <w:p w14:paraId="449650E7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8.7%)</w:t>
            </w:r>
          </w:p>
        </w:tc>
      </w:tr>
      <w:tr w:rsidR="004503D9" w14:paraId="1FCFA75A" w14:textId="77777777" w:rsidTr="00D6310C">
        <w:trPr>
          <w:trHeight w:val="315"/>
        </w:trPr>
        <w:tc>
          <w:tcPr>
            <w:tcW w:w="2160" w:type="dxa"/>
          </w:tcPr>
          <w:p w14:paraId="09B3F453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1-45.0</w:t>
            </w:r>
          </w:p>
        </w:tc>
        <w:tc>
          <w:tcPr>
            <w:tcW w:w="2161" w:type="dxa"/>
          </w:tcPr>
          <w:p w14:paraId="57B0D291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6.7%)</w:t>
            </w:r>
          </w:p>
        </w:tc>
        <w:tc>
          <w:tcPr>
            <w:tcW w:w="2160" w:type="dxa"/>
          </w:tcPr>
          <w:p w14:paraId="358AEA48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5.4%)</w:t>
            </w:r>
          </w:p>
        </w:tc>
        <w:tc>
          <w:tcPr>
            <w:tcW w:w="2161" w:type="dxa"/>
          </w:tcPr>
          <w:p w14:paraId="2D4A8B53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1.6%)</w:t>
            </w:r>
          </w:p>
        </w:tc>
      </w:tr>
      <w:tr w:rsidR="004503D9" w14:paraId="079C372A" w14:textId="77777777" w:rsidTr="00D6310C">
        <w:trPr>
          <w:trHeight w:val="315"/>
        </w:trPr>
        <w:tc>
          <w:tcPr>
            <w:tcW w:w="2160" w:type="dxa"/>
          </w:tcPr>
          <w:p w14:paraId="7C53E402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1-50.0</w:t>
            </w:r>
          </w:p>
        </w:tc>
        <w:tc>
          <w:tcPr>
            <w:tcW w:w="2161" w:type="dxa"/>
          </w:tcPr>
          <w:p w14:paraId="395F2966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3.3%)</w:t>
            </w:r>
          </w:p>
        </w:tc>
        <w:tc>
          <w:tcPr>
            <w:tcW w:w="2160" w:type="dxa"/>
          </w:tcPr>
          <w:p w14:paraId="12C3ED86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7.7%)</w:t>
            </w:r>
          </w:p>
        </w:tc>
        <w:tc>
          <w:tcPr>
            <w:tcW w:w="2161" w:type="dxa"/>
          </w:tcPr>
          <w:p w14:paraId="017BDB64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0.1%)</w:t>
            </w:r>
          </w:p>
        </w:tc>
      </w:tr>
      <w:tr w:rsidR="004503D9" w14:paraId="06A8D063" w14:textId="77777777" w:rsidTr="00D6310C">
        <w:trPr>
          <w:trHeight w:val="315"/>
        </w:trPr>
        <w:tc>
          <w:tcPr>
            <w:tcW w:w="2160" w:type="dxa"/>
          </w:tcPr>
          <w:p w14:paraId="0EFD03B4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1-55.0</w:t>
            </w:r>
          </w:p>
        </w:tc>
        <w:tc>
          <w:tcPr>
            <w:tcW w:w="2161" w:type="dxa"/>
          </w:tcPr>
          <w:p w14:paraId="1B83CD46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0.0%)</w:t>
            </w:r>
          </w:p>
        </w:tc>
        <w:tc>
          <w:tcPr>
            <w:tcW w:w="2160" w:type="dxa"/>
          </w:tcPr>
          <w:p w14:paraId="2A66AD17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5.4%)</w:t>
            </w:r>
          </w:p>
        </w:tc>
        <w:tc>
          <w:tcPr>
            <w:tcW w:w="2161" w:type="dxa"/>
          </w:tcPr>
          <w:p w14:paraId="400B2575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3.0%)</w:t>
            </w:r>
          </w:p>
        </w:tc>
      </w:tr>
      <w:tr w:rsidR="004503D9" w14:paraId="51947EFC" w14:textId="77777777" w:rsidTr="00D6310C">
        <w:trPr>
          <w:trHeight w:val="315"/>
        </w:trPr>
        <w:tc>
          <w:tcPr>
            <w:tcW w:w="2160" w:type="dxa"/>
          </w:tcPr>
          <w:p w14:paraId="154F1DB7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1-60.0</w:t>
            </w:r>
          </w:p>
        </w:tc>
        <w:tc>
          <w:tcPr>
            <w:tcW w:w="2161" w:type="dxa"/>
          </w:tcPr>
          <w:p w14:paraId="1733AE5B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3.3%)</w:t>
            </w:r>
          </w:p>
        </w:tc>
        <w:tc>
          <w:tcPr>
            <w:tcW w:w="2160" w:type="dxa"/>
          </w:tcPr>
          <w:p w14:paraId="34B4875E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7.7%)</w:t>
            </w:r>
          </w:p>
        </w:tc>
        <w:tc>
          <w:tcPr>
            <w:tcW w:w="2161" w:type="dxa"/>
          </w:tcPr>
          <w:p w14:paraId="0CB9DE5E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4.5%)</w:t>
            </w:r>
          </w:p>
        </w:tc>
      </w:tr>
      <w:tr w:rsidR="004503D9" w14:paraId="5E645FF3" w14:textId="77777777" w:rsidTr="00D6310C">
        <w:trPr>
          <w:trHeight w:val="315"/>
        </w:trPr>
        <w:tc>
          <w:tcPr>
            <w:tcW w:w="2160" w:type="dxa"/>
          </w:tcPr>
          <w:p w14:paraId="48D86449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1-65.0</w:t>
            </w:r>
          </w:p>
        </w:tc>
        <w:tc>
          <w:tcPr>
            <w:tcW w:w="2161" w:type="dxa"/>
          </w:tcPr>
          <w:p w14:paraId="308C1D16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0%)</w:t>
            </w:r>
          </w:p>
        </w:tc>
        <w:tc>
          <w:tcPr>
            <w:tcW w:w="2160" w:type="dxa"/>
          </w:tcPr>
          <w:p w14:paraId="0A44A34C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6%)</w:t>
            </w:r>
          </w:p>
        </w:tc>
        <w:tc>
          <w:tcPr>
            <w:tcW w:w="2161" w:type="dxa"/>
          </w:tcPr>
          <w:p w14:paraId="063946F9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9%)</w:t>
            </w:r>
          </w:p>
        </w:tc>
      </w:tr>
      <w:tr w:rsidR="004503D9" w14:paraId="439839B8" w14:textId="77777777" w:rsidTr="00D6310C">
        <w:trPr>
          <w:trHeight w:val="315"/>
        </w:trPr>
        <w:tc>
          <w:tcPr>
            <w:tcW w:w="2160" w:type="dxa"/>
          </w:tcPr>
          <w:p w14:paraId="4BC1CE89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1-70.0</w:t>
            </w:r>
          </w:p>
        </w:tc>
        <w:tc>
          <w:tcPr>
            <w:tcW w:w="2161" w:type="dxa"/>
          </w:tcPr>
          <w:p w14:paraId="651D2EC4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0" w:type="dxa"/>
          </w:tcPr>
          <w:p w14:paraId="2B97FC9B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1" w:type="dxa"/>
          </w:tcPr>
          <w:p w14:paraId="00C29344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4503D9" w14:paraId="235C606A" w14:textId="77777777" w:rsidTr="00D6310C">
        <w:trPr>
          <w:trHeight w:val="315"/>
        </w:trPr>
        <w:tc>
          <w:tcPr>
            <w:tcW w:w="2160" w:type="dxa"/>
          </w:tcPr>
          <w:p w14:paraId="41EB3384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1-75.0</w:t>
            </w:r>
          </w:p>
        </w:tc>
        <w:tc>
          <w:tcPr>
            <w:tcW w:w="2161" w:type="dxa"/>
          </w:tcPr>
          <w:p w14:paraId="772434ED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0%)</w:t>
            </w:r>
          </w:p>
        </w:tc>
        <w:tc>
          <w:tcPr>
            <w:tcW w:w="2160" w:type="dxa"/>
          </w:tcPr>
          <w:p w14:paraId="430F7078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6%)</w:t>
            </w:r>
          </w:p>
        </w:tc>
        <w:tc>
          <w:tcPr>
            <w:tcW w:w="2161" w:type="dxa"/>
          </w:tcPr>
          <w:p w14:paraId="425A758C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9%)</w:t>
            </w:r>
          </w:p>
        </w:tc>
      </w:tr>
      <w:tr w:rsidR="004503D9" w14:paraId="0C901F58" w14:textId="77777777" w:rsidTr="00D6310C">
        <w:trPr>
          <w:trHeight w:val="315"/>
        </w:trPr>
        <w:tc>
          <w:tcPr>
            <w:tcW w:w="2160" w:type="dxa"/>
          </w:tcPr>
          <w:p w14:paraId="29EB9335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1-80.0</w:t>
            </w:r>
          </w:p>
        </w:tc>
        <w:tc>
          <w:tcPr>
            <w:tcW w:w="2161" w:type="dxa"/>
          </w:tcPr>
          <w:p w14:paraId="4D7B23C8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0" w:type="dxa"/>
          </w:tcPr>
          <w:p w14:paraId="08188D18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1" w:type="dxa"/>
          </w:tcPr>
          <w:p w14:paraId="30E9989A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4503D9" w14:paraId="3FD21222" w14:textId="77777777" w:rsidTr="00D6310C">
        <w:trPr>
          <w:trHeight w:val="315"/>
        </w:trPr>
        <w:tc>
          <w:tcPr>
            <w:tcW w:w="2160" w:type="dxa"/>
          </w:tcPr>
          <w:p w14:paraId="100F2CD1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1-85.0</w:t>
            </w:r>
          </w:p>
        </w:tc>
        <w:tc>
          <w:tcPr>
            <w:tcW w:w="2161" w:type="dxa"/>
          </w:tcPr>
          <w:p w14:paraId="31370A18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0" w:type="dxa"/>
          </w:tcPr>
          <w:p w14:paraId="278B0F17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1" w:type="dxa"/>
          </w:tcPr>
          <w:p w14:paraId="1CCEAD10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4503D9" w14:paraId="27458288" w14:textId="77777777" w:rsidTr="00D6310C">
        <w:trPr>
          <w:trHeight w:val="315"/>
        </w:trPr>
        <w:tc>
          <w:tcPr>
            <w:tcW w:w="2160" w:type="dxa"/>
          </w:tcPr>
          <w:p w14:paraId="790E7B97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1-90.0</w:t>
            </w:r>
          </w:p>
        </w:tc>
        <w:tc>
          <w:tcPr>
            <w:tcW w:w="2161" w:type="dxa"/>
          </w:tcPr>
          <w:p w14:paraId="3BA83682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0" w:type="dxa"/>
          </w:tcPr>
          <w:p w14:paraId="3F3FED5F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1" w:type="dxa"/>
          </w:tcPr>
          <w:p w14:paraId="12822EAE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4503D9" w14:paraId="3F0A06A5" w14:textId="77777777" w:rsidTr="00D6310C">
        <w:trPr>
          <w:trHeight w:val="315"/>
        </w:trPr>
        <w:tc>
          <w:tcPr>
            <w:tcW w:w="2160" w:type="dxa"/>
            <w:tcBorders>
              <w:bottom w:val="single" w:sz="4" w:space="0" w:color="000000"/>
            </w:tcBorders>
          </w:tcPr>
          <w:p w14:paraId="30AD7386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90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 w14:paraId="0935A689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3.0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14:paraId="6A429ADA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 w14:paraId="183B892B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5%)</w:t>
            </w:r>
          </w:p>
        </w:tc>
      </w:tr>
      <w:tr w:rsidR="004503D9" w14:paraId="14335128" w14:textId="77777777" w:rsidTr="00D6310C">
        <w:trPr>
          <w:trHeight w:val="315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7EADC17A" w14:textId="70D28FDC" w:rsidR="004503D9" w:rsidRDefault="00342354" w:rsidP="00D6310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 w14:paraId="6AE467D8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5770B37E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 w14:paraId="19A2C384" w14:textId="77777777" w:rsidR="004503D9" w:rsidRDefault="004503D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</w:tbl>
    <w:p w14:paraId="0FBD39D6" w14:textId="673C3E05" w:rsidR="004503D9" w:rsidRDefault="004503D9" w:rsidP="004503D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tabular summary of mortality differences between females and males.</w:t>
      </w:r>
      <w:r w:rsidR="00FB2BB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ercentage in brackets.</w:t>
      </w:r>
    </w:p>
    <w:p w14:paraId="12666EDA" w14:textId="77777777" w:rsidR="00BC14D9" w:rsidRDefault="00BC14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8064EE" w14:textId="77777777" w:rsidR="00527B74" w:rsidRDefault="00527B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0EFA3E" w14:textId="77777777" w:rsidR="008B4BF0" w:rsidRDefault="008B4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2F2062" w14:textId="77777777" w:rsidR="008B4BF0" w:rsidRDefault="008B4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D66DA2" w14:textId="77777777" w:rsidR="008B4BF0" w:rsidRDefault="008B4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DAE1CF" w14:textId="77777777" w:rsidR="008B4BF0" w:rsidRDefault="008B4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B65EDC" w14:textId="77777777" w:rsidR="008B4BF0" w:rsidRDefault="008B4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5F718A" w14:textId="77777777" w:rsidR="008B4BF0" w:rsidRDefault="008B4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A7478E" w14:textId="77777777" w:rsidR="008B4BF0" w:rsidRDefault="008B4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03906" w14:textId="468BE1B0" w:rsidR="00E042C0" w:rsidRDefault="00E042C0" w:rsidP="00857F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7B74"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tbl>
      <w:tblPr>
        <w:tblW w:w="8640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24"/>
        <w:gridCol w:w="753"/>
        <w:gridCol w:w="1009"/>
        <w:gridCol w:w="1009"/>
        <w:gridCol w:w="1009"/>
        <w:gridCol w:w="1009"/>
        <w:gridCol w:w="1009"/>
        <w:gridCol w:w="1009"/>
        <w:gridCol w:w="1009"/>
      </w:tblGrid>
      <w:tr w:rsidR="00E042C0" w14:paraId="3F9B8EF8" w14:textId="77777777" w:rsidTr="000A2934">
        <w:tc>
          <w:tcPr>
            <w:tcW w:w="824" w:type="dxa"/>
            <w:tcBorders>
              <w:top w:val="single" w:sz="4" w:space="0" w:color="000000"/>
              <w:bottom w:val="single" w:sz="4" w:space="0" w:color="auto"/>
            </w:tcBorders>
          </w:tcPr>
          <w:p w14:paraId="1A483EA0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0973061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2327D22E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49B6F97D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0B8E14E4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64C4388E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56BA9599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4F09EBA4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4AA1E358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d dev</w:t>
            </w:r>
          </w:p>
        </w:tc>
      </w:tr>
      <w:tr w:rsidR="00E042C0" w14:paraId="26D89098" w14:textId="77777777" w:rsidTr="000A2934">
        <w:tc>
          <w:tcPr>
            <w:tcW w:w="824" w:type="dxa"/>
            <w:tcBorders>
              <w:top w:val="single" w:sz="4" w:space="0" w:color="auto"/>
              <w:bottom w:val="single" w:sz="4" w:space="0" w:color="000000"/>
            </w:tcBorders>
          </w:tcPr>
          <w:p w14:paraId="4DC89E6E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39uu90j" w:colFirst="0" w:colLast="0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1 F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000000"/>
            </w:tcBorders>
          </w:tcPr>
          <w:p w14:paraId="2472AFBD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000000"/>
            </w:tcBorders>
          </w:tcPr>
          <w:p w14:paraId="5ECCADF7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89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Pr="00A9289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7</w:t>
            </w: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000000"/>
            </w:tcBorders>
          </w:tcPr>
          <w:p w14:paraId="6D3AC16F" w14:textId="58E5CFED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89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7</w:t>
            </w:r>
            <w:r w:rsidR="00BF2E6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000000"/>
            </w:tcBorders>
          </w:tcPr>
          <w:p w14:paraId="021B9DF6" w14:textId="03668B3F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89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</w:t>
            </w:r>
            <w:r w:rsidR="00BF2E6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000000"/>
            </w:tcBorders>
          </w:tcPr>
          <w:p w14:paraId="7887A9B9" w14:textId="0FF8A2B1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89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</w:t>
            </w:r>
            <w:r w:rsidR="00BF2E6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000000"/>
            </w:tcBorders>
          </w:tcPr>
          <w:p w14:paraId="078729BB" w14:textId="5086199F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89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F2E6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9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000000"/>
            </w:tcBorders>
          </w:tcPr>
          <w:p w14:paraId="6758975D" w14:textId="4391C0E1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89E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7</w:t>
            </w:r>
            <w:r w:rsidR="00BF2E6B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000000"/>
            </w:tcBorders>
          </w:tcPr>
          <w:p w14:paraId="4CB3BFF9" w14:textId="49A14297" w:rsidR="00E042C0" w:rsidRPr="00A9289E" w:rsidRDefault="007C2AFD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0</w:t>
            </w:r>
          </w:p>
        </w:tc>
      </w:tr>
    </w:tbl>
    <w:p w14:paraId="5D2FE897" w14:textId="77777777" w:rsidR="00E042C0" w:rsidRDefault="00E042C0" w:rsidP="00E042C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summary of M1 FA scores.</w:t>
      </w:r>
    </w:p>
    <w:p w14:paraId="110D2972" w14:textId="77777777" w:rsidR="008D2E06" w:rsidRDefault="008D2E06" w:rsidP="00E042C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FC26AB6" w14:textId="77777777" w:rsidR="00E042C0" w:rsidRDefault="00E042C0" w:rsidP="00E042C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1D5F">
        <w:rPr>
          <w:rFonts w:ascii="Times New Roman" w:eastAsia="Cambria" w:hAnsi="Times New Roman" w:cs="Times New Roman"/>
          <w:b/>
          <w:sz w:val="24"/>
          <w:szCs w:val="24"/>
        </w:rPr>
        <w:t>Comparisons between</w:t>
      </w:r>
      <w:r>
        <w:rPr>
          <w:rFonts w:ascii="Times New Roman" w:eastAsia="Cambria" w:hAnsi="Times New Roman" w:cs="Times New Roman"/>
          <w:b/>
          <w:sz w:val="24"/>
          <w:szCs w:val="24"/>
        </w:rPr>
        <w:t xml:space="preserve"> Sites</w:t>
      </w:r>
    </w:p>
    <w:tbl>
      <w:tblPr>
        <w:tblW w:w="8640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24"/>
        <w:gridCol w:w="753"/>
        <w:gridCol w:w="1009"/>
        <w:gridCol w:w="1009"/>
        <w:gridCol w:w="1009"/>
        <w:gridCol w:w="1009"/>
        <w:gridCol w:w="1009"/>
        <w:gridCol w:w="1009"/>
        <w:gridCol w:w="1009"/>
      </w:tblGrid>
      <w:tr w:rsidR="00E042C0" w14:paraId="235C1D4C" w14:textId="77777777" w:rsidTr="000A2934">
        <w:tc>
          <w:tcPr>
            <w:tcW w:w="824" w:type="dxa"/>
            <w:tcBorders>
              <w:top w:val="single" w:sz="4" w:space="0" w:color="000000"/>
              <w:bottom w:val="single" w:sz="4" w:space="0" w:color="auto"/>
            </w:tcBorders>
          </w:tcPr>
          <w:p w14:paraId="11FACCBD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75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D8D2701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0B1E41FC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22D61440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09D39B78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15FFF142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16D74054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5ACB97B4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auto"/>
            </w:tcBorders>
          </w:tcPr>
          <w:p w14:paraId="4F87AF47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d dev</w:t>
            </w:r>
          </w:p>
        </w:tc>
      </w:tr>
      <w:tr w:rsidR="00E042C0" w14:paraId="1DADCFF4" w14:textId="77777777" w:rsidTr="000A2934">
        <w:tc>
          <w:tcPr>
            <w:tcW w:w="824" w:type="dxa"/>
            <w:tcBorders>
              <w:top w:val="single" w:sz="4" w:space="0" w:color="auto"/>
              <w:bottom w:val="nil"/>
            </w:tcBorders>
          </w:tcPr>
          <w:p w14:paraId="1FDCB2AB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</w:tcPr>
          <w:p w14:paraId="70BF1D97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6EDF1107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1.49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7E9D3E63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0.69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716F5E1D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0.17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587A6C01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6B8E4ABC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0.67  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4CD60F79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.73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14:paraId="4B1C747E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98</w:t>
            </w:r>
          </w:p>
        </w:tc>
      </w:tr>
      <w:tr w:rsidR="00E042C0" w14:paraId="13825EF3" w14:textId="77777777" w:rsidTr="000A2934">
        <w:tc>
          <w:tcPr>
            <w:tcW w:w="824" w:type="dxa"/>
            <w:tcBorders>
              <w:top w:val="nil"/>
              <w:bottom w:val="nil"/>
            </w:tcBorders>
          </w:tcPr>
          <w:p w14:paraId="300F96BD" w14:textId="4A84864D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4567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611694FE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A5EC74A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1.23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11034C0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0.49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5C4A5E8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-0.12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41D8E4C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0.16  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CE8CB5C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0.91  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9CE426B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1.98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68D6CCF9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371B">
              <w:rPr>
                <w:rStyle w:val="gnd-iwgdh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90</w:t>
            </w:r>
          </w:p>
        </w:tc>
      </w:tr>
      <w:tr w:rsidR="00E042C0" w14:paraId="7301470D" w14:textId="77777777" w:rsidTr="000A2934">
        <w:tc>
          <w:tcPr>
            <w:tcW w:w="824" w:type="dxa"/>
            <w:tcBorders>
              <w:top w:val="nil"/>
              <w:bottom w:val="nil"/>
            </w:tcBorders>
          </w:tcPr>
          <w:p w14:paraId="0B8158BD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7C35F092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C5B0DCC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C2D0F39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7ADB574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E170260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3C2F18B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8B94514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69BD32E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E042C0" w14:paraId="3A348A28" w14:textId="77777777" w:rsidTr="000A2934">
        <w:tc>
          <w:tcPr>
            <w:tcW w:w="824" w:type="dxa"/>
            <w:tcBorders>
              <w:top w:val="nil"/>
              <w:bottom w:val="single" w:sz="4" w:space="0" w:color="000000"/>
            </w:tcBorders>
          </w:tcPr>
          <w:p w14:paraId="130FB888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B</w:t>
            </w:r>
          </w:p>
        </w:tc>
        <w:tc>
          <w:tcPr>
            <w:tcW w:w="753" w:type="dxa"/>
            <w:tcBorders>
              <w:top w:val="nil"/>
              <w:bottom w:val="single" w:sz="4" w:space="0" w:color="000000"/>
            </w:tcBorders>
          </w:tcPr>
          <w:p w14:paraId="5D270828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09" w:type="dxa"/>
            <w:tcBorders>
              <w:top w:val="nil"/>
              <w:bottom w:val="single" w:sz="4" w:space="0" w:color="000000"/>
            </w:tcBorders>
          </w:tcPr>
          <w:p w14:paraId="3D70BCB3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1009" w:type="dxa"/>
            <w:tcBorders>
              <w:top w:val="nil"/>
              <w:bottom w:val="single" w:sz="4" w:space="0" w:color="000000"/>
            </w:tcBorders>
          </w:tcPr>
          <w:p w14:paraId="2903F486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009" w:type="dxa"/>
            <w:tcBorders>
              <w:top w:val="nil"/>
              <w:bottom w:val="single" w:sz="4" w:space="0" w:color="000000"/>
            </w:tcBorders>
          </w:tcPr>
          <w:p w14:paraId="17C875D3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009" w:type="dxa"/>
            <w:tcBorders>
              <w:top w:val="nil"/>
              <w:bottom w:val="single" w:sz="4" w:space="0" w:color="000000"/>
            </w:tcBorders>
          </w:tcPr>
          <w:p w14:paraId="005CDB86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09" w:type="dxa"/>
            <w:tcBorders>
              <w:top w:val="nil"/>
              <w:bottom w:val="single" w:sz="4" w:space="0" w:color="000000"/>
            </w:tcBorders>
          </w:tcPr>
          <w:p w14:paraId="055E5C2E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09" w:type="dxa"/>
            <w:tcBorders>
              <w:top w:val="nil"/>
              <w:bottom w:val="single" w:sz="4" w:space="0" w:color="000000"/>
            </w:tcBorders>
          </w:tcPr>
          <w:p w14:paraId="1003028B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09" w:type="dxa"/>
            <w:tcBorders>
              <w:top w:val="nil"/>
              <w:bottom w:val="single" w:sz="4" w:space="0" w:color="000000"/>
            </w:tcBorders>
          </w:tcPr>
          <w:p w14:paraId="5E854853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</w:tbl>
    <w:p w14:paraId="0CA4F534" w14:textId="77777777" w:rsidR="00E042C0" w:rsidRDefault="00E042C0" w:rsidP="00E042C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comparison of M1 FA scores between sites.</w:t>
      </w:r>
    </w:p>
    <w:p w14:paraId="41342EDD" w14:textId="77777777" w:rsidR="00E042C0" w:rsidRDefault="00E042C0" w:rsidP="00E042C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7C4F052" w14:textId="28022CCB" w:rsidR="00E042C0" w:rsidRDefault="00E042C0" w:rsidP="00E042C0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81D5F">
        <w:rPr>
          <w:rFonts w:ascii="Times New Roman" w:eastAsia="Cambria" w:hAnsi="Times New Roman" w:cs="Times New Roman"/>
          <w:b/>
          <w:sz w:val="24"/>
          <w:szCs w:val="24"/>
        </w:rPr>
        <w:t>Comparisons between</w:t>
      </w:r>
      <w:r>
        <w:rPr>
          <w:rFonts w:ascii="Times New Roman" w:eastAsia="Cambria" w:hAnsi="Times New Roman" w:cs="Times New Roman"/>
          <w:b/>
          <w:sz w:val="24"/>
          <w:szCs w:val="24"/>
        </w:rPr>
        <w:t xml:space="preserve"> Sexes</w:t>
      </w:r>
    </w:p>
    <w:tbl>
      <w:tblPr>
        <w:tblW w:w="8922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06"/>
        <w:gridCol w:w="977"/>
        <w:gridCol w:w="977"/>
        <w:gridCol w:w="977"/>
        <w:gridCol w:w="977"/>
        <w:gridCol w:w="977"/>
        <w:gridCol w:w="977"/>
        <w:gridCol w:w="977"/>
        <w:gridCol w:w="977"/>
      </w:tblGrid>
      <w:tr w:rsidR="00E042C0" w14:paraId="5B97E08A" w14:textId="77777777" w:rsidTr="001C6980">
        <w:tc>
          <w:tcPr>
            <w:tcW w:w="1106" w:type="dxa"/>
            <w:tcBorders>
              <w:top w:val="single" w:sz="4" w:space="0" w:color="000000"/>
              <w:bottom w:val="single" w:sz="4" w:space="0" w:color="auto"/>
            </w:tcBorders>
          </w:tcPr>
          <w:p w14:paraId="2F5F891C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F1BBA01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auto"/>
            </w:tcBorders>
          </w:tcPr>
          <w:p w14:paraId="65BBB976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auto"/>
            </w:tcBorders>
          </w:tcPr>
          <w:p w14:paraId="6DC6E2DE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auto"/>
            </w:tcBorders>
          </w:tcPr>
          <w:p w14:paraId="01FA5A49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auto"/>
            </w:tcBorders>
          </w:tcPr>
          <w:p w14:paraId="7C664AE7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auto"/>
            </w:tcBorders>
          </w:tcPr>
          <w:p w14:paraId="7B547C73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auto"/>
            </w:tcBorders>
          </w:tcPr>
          <w:p w14:paraId="73373458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auto"/>
            </w:tcBorders>
          </w:tcPr>
          <w:p w14:paraId="27E01BD1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d dev</w:t>
            </w:r>
          </w:p>
        </w:tc>
      </w:tr>
      <w:tr w:rsidR="00E042C0" w14:paraId="6442EDBD" w14:textId="77777777" w:rsidTr="001C6980"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6C8DF023" w14:textId="592123F1" w:rsidR="00E042C0" w:rsidRDefault="001E6209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E042C0">
              <w:rPr>
                <w:rFonts w:ascii="Times New Roman" w:eastAsia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1C425F09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39449A89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17E95170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6CE5FD17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4E2B5F87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70FCA7C4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27BCEF5C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1637584B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E042C0" w14:paraId="3831CCB3" w14:textId="77777777" w:rsidTr="001C6980">
        <w:tc>
          <w:tcPr>
            <w:tcW w:w="1106" w:type="dxa"/>
            <w:tcBorders>
              <w:top w:val="nil"/>
              <w:bottom w:val="single" w:sz="4" w:space="0" w:color="000000"/>
            </w:tcBorders>
          </w:tcPr>
          <w:p w14:paraId="76A76A36" w14:textId="676CCAEF" w:rsidR="00E042C0" w:rsidRDefault="001E6209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E042C0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977" w:type="dxa"/>
            <w:tcBorders>
              <w:top w:val="nil"/>
              <w:bottom w:val="single" w:sz="4" w:space="0" w:color="000000"/>
            </w:tcBorders>
          </w:tcPr>
          <w:p w14:paraId="0FA291CE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77" w:type="dxa"/>
            <w:tcBorders>
              <w:top w:val="nil"/>
              <w:bottom w:val="single" w:sz="4" w:space="0" w:color="000000"/>
            </w:tcBorders>
          </w:tcPr>
          <w:p w14:paraId="6AC04CCC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977" w:type="dxa"/>
            <w:tcBorders>
              <w:top w:val="nil"/>
              <w:bottom w:val="single" w:sz="4" w:space="0" w:color="000000"/>
            </w:tcBorders>
          </w:tcPr>
          <w:p w14:paraId="6E4F1A74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977" w:type="dxa"/>
            <w:tcBorders>
              <w:top w:val="nil"/>
              <w:bottom w:val="single" w:sz="4" w:space="0" w:color="000000"/>
            </w:tcBorders>
          </w:tcPr>
          <w:p w14:paraId="6BB6C701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977" w:type="dxa"/>
            <w:tcBorders>
              <w:top w:val="nil"/>
              <w:bottom w:val="single" w:sz="4" w:space="0" w:color="000000"/>
            </w:tcBorders>
          </w:tcPr>
          <w:p w14:paraId="5DFD5CBC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977" w:type="dxa"/>
            <w:tcBorders>
              <w:top w:val="nil"/>
              <w:bottom w:val="single" w:sz="4" w:space="0" w:color="000000"/>
            </w:tcBorders>
          </w:tcPr>
          <w:p w14:paraId="5BDB7D60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77" w:type="dxa"/>
            <w:tcBorders>
              <w:top w:val="nil"/>
              <w:bottom w:val="single" w:sz="4" w:space="0" w:color="000000"/>
            </w:tcBorders>
          </w:tcPr>
          <w:p w14:paraId="0E65A6FE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77" w:type="dxa"/>
            <w:tcBorders>
              <w:top w:val="nil"/>
              <w:bottom w:val="single" w:sz="4" w:space="0" w:color="000000"/>
            </w:tcBorders>
          </w:tcPr>
          <w:p w14:paraId="6CC40CF4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</w:tbl>
    <w:p w14:paraId="6986C3C5" w14:textId="77777777" w:rsidR="00E042C0" w:rsidRDefault="00E042C0" w:rsidP="00E042C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comparison of M1 FA scores between sexes.</w:t>
      </w:r>
    </w:p>
    <w:p w14:paraId="702A7165" w14:textId="77777777" w:rsidR="00C74E99" w:rsidRDefault="00C74E99" w:rsidP="00E042C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17DE566" w14:textId="77777777" w:rsidR="00E042C0" w:rsidRDefault="00E042C0" w:rsidP="00E042C0">
      <w:pPr>
        <w:rPr>
          <w:rFonts w:ascii="Times New Roman" w:eastAsia="Cambria" w:hAnsi="Times New Roman" w:cs="Times New Roman"/>
          <w:b/>
          <w:sz w:val="24"/>
          <w:szCs w:val="24"/>
        </w:rPr>
      </w:pPr>
      <w:r w:rsidRPr="00027EB1">
        <w:rPr>
          <w:rFonts w:ascii="Times New Roman" w:eastAsia="Cambria" w:hAnsi="Times New Roman" w:cs="Times New Roman"/>
          <w:b/>
          <w:sz w:val="24"/>
          <w:szCs w:val="24"/>
        </w:rPr>
        <w:t xml:space="preserve">Comparisons between Immature/Mature Skeletons </w:t>
      </w:r>
    </w:p>
    <w:p w14:paraId="1194745C" w14:textId="77777777" w:rsidR="00E042C0" w:rsidRPr="00027EB1" w:rsidRDefault="00E042C0" w:rsidP="00E042C0">
      <w:pPr>
        <w:rPr>
          <w:rFonts w:ascii="Times New Roman" w:hAnsi="Times New Roman" w:cs="Times New Roman"/>
        </w:rPr>
      </w:pPr>
    </w:p>
    <w:tbl>
      <w:tblPr>
        <w:tblW w:w="8640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08"/>
        <w:gridCol w:w="941"/>
        <w:gridCol w:w="942"/>
        <w:gridCol w:w="941"/>
        <w:gridCol w:w="942"/>
        <w:gridCol w:w="941"/>
        <w:gridCol w:w="942"/>
        <w:gridCol w:w="941"/>
        <w:gridCol w:w="942"/>
      </w:tblGrid>
      <w:tr w:rsidR="00E042C0" w14:paraId="6CD27065" w14:textId="77777777" w:rsidTr="001C6980">
        <w:tc>
          <w:tcPr>
            <w:tcW w:w="1108" w:type="dxa"/>
            <w:tcBorders>
              <w:top w:val="single" w:sz="4" w:space="0" w:color="000000"/>
              <w:bottom w:val="single" w:sz="4" w:space="0" w:color="auto"/>
            </w:tcBorders>
          </w:tcPr>
          <w:p w14:paraId="7211471D" w14:textId="7650E5BB" w:rsidR="00E042C0" w:rsidRDefault="00561DBC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ity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BE2089E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auto"/>
            </w:tcBorders>
          </w:tcPr>
          <w:p w14:paraId="49714A39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auto"/>
            </w:tcBorders>
          </w:tcPr>
          <w:p w14:paraId="1A3948B9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auto"/>
            </w:tcBorders>
          </w:tcPr>
          <w:p w14:paraId="22A796C8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auto"/>
            </w:tcBorders>
          </w:tcPr>
          <w:p w14:paraId="12504BA1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auto"/>
            </w:tcBorders>
          </w:tcPr>
          <w:p w14:paraId="2D721237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auto"/>
            </w:tcBorders>
          </w:tcPr>
          <w:p w14:paraId="0C31A0B3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auto"/>
            </w:tcBorders>
          </w:tcPr>
          <w:p w14:paraId="66EEA8E6" w14:textId="77777777" w:rsidR="00E042C0" w:rsidRDefault="00E042C0" w:rsidP="000A29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d dev</w:t>
            </w:r>
          </w:p>
        </w:tc>
      </w:tr>
      <w:tr w:rsidR="00E042C0" w14:paraId="0BAD76F3" w14:textId="77777777" w:rsidTr="001C6980">
        <w:tc>
          <w:tcPr>
            <w:tcW w:w="1108" w:type="dxa"/>
            <w:tcBorders>
              <w:top w:val="single" w:sz="4" w:space="0" w:color="auto"/>
              <w:bottom w:val="nil"/>
            </w:tcBorders>
          </w:tcPr>
          <w:p w14:paraId="602EC1A9" w14:textId="188A20CF" w:rsidR="00E042C0" w:rsidRDefault="001E6209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561DBC">
              <w:rPr>
                <w:rFonts w:ascii="Times New Roman" w:eastAsia="Times New Roman" w:hAnsi="Times New Roman" w:cs="Times New Roman"/>
                <w:sz w:val="20"/>
                <w:szCs w:val="20"/>
              </w:rPr>
              <w:t>mmature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7CC84AAE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2AE5F0B2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524F9D54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53536FFD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42FC19E5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5C7A4FFD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5B5B8908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61A4D5DD" w14:textId="77777777" w:rsidR="00E042C0" w:rsidRPr="0076371B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E042C0" w14:paraId="6F2A9967" w14:textId="77777777" w:rsidTr="001C6980">
        <w:tc>
          <w:tcPr>
            <w:tcW w:w="1108" w:type="dxa"/>
            <w:tcBorders>
              <w:top w:val="nil"/>
              <w:bottom w:val="single" w:sz="4" w:space="0" w:color="000000"/>
            </w:tcBorders>
          </w:tcPr>
          <w:p w14:paraId="18B8FED4" w14:textId="06197201" w:rsidR="00E042C0" w:rsidRDefault="00033BA9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561DBC">
              <w:rPr>
                <w:rFonts w:ascii="Times New Roman" w:eastAsia="Times New Roman" w:hAnsi="Times New Roman" w:cs="Times New Roman"/>
                <w:sz w:val="20"/>
                <w:szCs w:val="20"/>
              </w:rPr>
              <w:t>ature</w:t>
            </w:r>
          </w:p>
        </w:tc>
        <w:tc>
          <w:tcPr>
            <w:tcW w:w="941" w:type="dxa"/>
            <w:tcBorders>
              <w:top w:val="nil"/>
              <w:bottom w:val="single" w:sz="4" w:space="0" w:color="000000"/>
            </w:tcBorders>
          </w:tcPr>
          <w:p w14:paraId="0C14C77C" w14:textId="77777777" w:rsidR="00E042C0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42" w:type="dxa"/>
            <w:tcBorders>
              <w:top w:val="nil"/>
              <w:bottom w:val="single" w:sz="4" w:space="0" w:color="000000"/>
            </w:tcBorders>
          </w:tcPr>
          <w:p w14:paraId="1435A9EE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941" w:type="dxa"/>
            <w:tcBorders>
              <w:top w:val="nil"/>
              <w:bottom w:val="single" w:sz="4" w:space="0" w:color="000000"/>
            </w:tcBorders>
          </w:tcPr>
          <w:p w14:paraId="69C4C6AE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942" w:type="dxa"/>
            <w:tcBorders>
              <w:top w:val="nil"/>
              <w:bottom w:val="single" w:sz="4" w:space="0" w:color="000000"/>
            </w:tcBorders>
          </w:tcPr>
          <w:p w14:paraId="3D06FC65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941" w:type="dxa"/>
            <w:tcBorders>
              <w:top w:val="nil"/>
              <w:bottom w:val="single" w:sz="4" w:space="0" w:color="000000"/>
            </w:tcBorders>
          </w:tcPr>
          <w:p w14:paraId="500D79D8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942" w:type="dxa"/>
            <w:tcBorders>
              <w:top w:val="nil"/>
              <w:bottom w:val="single" w:sz="4" w:space="0" w:color="000000"/>
            </w:tcBorders>
          </w:tcPr>
          <w:p w14:paraId="3008346D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41" w:type="dxa"/>
            <w:tcBorders>
              <w:top w:val="nil"/>
              <w:bottom w:val="single" w:sz="4" w:space="0" w:color="000000"/>
            </w:tcBorders>
          </w:tcPr>
          <w:p w14:paraId="45D01516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42" w:type="dxa"/>
            <w:tcBorders>
              <w:top w:val="nil"/>
              <w:bottom w:val="single" w:sz="4" w:space="0" w:color="000000"/>
            </w:tcBorders>
          </w:tcPr>
          <w:p w14:paraId="5AC5BE83" w14:textId="77777777" w:rsidR="00E042C0" w:rsidRPr="00A9289E" w:rsidRDefault="00E042C0" w:rsidP="000A29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</w:tbl>
    <w:p w14:paraId="504C013F" w14:textId="793DB4BF" w:rsidR="00E042C0" w:rsidRDefault="00E042C0" w:rsidP="00E042C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comparison of M1 FA scores between immature and mature skeletons.</w:t>
      </w:r>
    </w:p>
    <w:p w14:paraId="0ED8BF68" w14:textId="77777777" w:rsidR="00E042C0" w:rsidRDefault="00E042C0" w:rsidP="00E042C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</w:p>
    <w:p w14:paraId="2C33B360" w14:textId="77777777" w:rsidR="00E042C0" w:rsidRDefault="00E042C0" w:rsidP="00E042C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6DF3D" w14:textId="77777777" w:rsidR="00E042C0" w:rsidRDefault="00E042C0" w:rsidP="004E22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0A2AF" w14:textId="77777777" w:rsidR="00C74E99" w:rsidRDefault="00C74E99" w:rsidP="004E22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FB16CF" w14:textId="77777777" w:rsidR="00C74E99" w:rsidRDefault="00C74E99" w:rsidP="004E22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DF1C6" w14:textId="71A683B0" w:rsidR="00527B74" w:rsidRDefault="00527B74" w:rsidP="004E22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7B74">
        <w:rPr>
          <w:rFonts w:ascii="Times New Roman" w:hAnsi="Times New Roman" w:cs="Times New Roman"/>
          <w:b/>
          <w:bCs/>
          <w:sz w:val="24"/>
          <w:szCs w:val="24"/>
        </w:rPr>
        <w:lastRenderedPageBreak/>
        <w:t>PNBF</w:t>
      </w:r>
    </w:p>
    <w:p w14:paraId="5BB02620" w14:textId="67838308" w:rsidR="00366FF4" w:rsidRDefault="00366FF4" w:rsidP="00366FF4">
      <w:pPr>
        <w:jc w:val="both"/>
        <w:rPr>
          <w:rFonts w:ascii="Times New Roman" w:hAnsi="Times New Roman" w:cs="Times New Roman"/>
          <w:sz w:val="24"/>
          <w:szCs w:val="24"/>
        </w:rPr>
      </w:pPr>
      <w:r w:rsidRPr="00C125BA">
        <w:rPr>
          <w:rFonts w:ascii="Times New Roman" w:hAnsi="Times New Roman" w:cs="Times New Roman"/>
          <w:sz w:val="24"/>
          <w:szCs w:val="24"/>
        </w:rPr>
        <w:t>Fifty-six (CPR=28.1%) skeletons and 157 bones (TPR=10.5%) exhibited plaques of PNBF. Of the individuals with PNBF, 38 (CPR=67.9%) had lesions with an active appearance, while 18 (CPR=32.1%) had remodelled lesions. In 46 cases it could be determined whether PNBF was distributed unilaterally or bilaterally; in 34 (CPR=73.9%) individuals, lesions were observed bilaterally.</w:t>
      </w:r>
    </w:p>
    <w:p w14:paraId="150259E3" w14:textId="77777777" w:rsidR="008757F9" w:rsidRPr="00BD224A" w:rsidRDefault="008757F9" w:rsidP="008757F9">
      <w:pPr>
        <w:spacing w:line="480" w:lineRule="auto"/>
        <w:jc w:val="both"/>
        <w:rPr>
          <w:rFonts w:ascii="Times New Roman" w:eastAsia="Times New Roman" w:hAnsi="Times New Roman" w:cs="Times New Roman"/>
          <w:color w:val="00B0F0"/>
          <w:sz w:val="24"/>
          <w:szCs w:val="24"/>
        </w:rPr>
      </w:pPr>
      <w:r w:rsidRPr="00981D5F">
        <w:rPr>
          <w:rFonts w:ascii="Times New Roman" w:eastAsia="Cambria" w:hAnsi="Times New Roman" w:cs="Times New Roman"/>
          <w:b/>
          <w:sz w:val="24"/>
          <w:szCs w:val="24"/>
        </w:rPr>
        <w:t>Comparisons between</w:t>
      </w:r>
      <w:r>
        <w:rPr>
          <w:rFonts w:ascii="Times New Roman" w:eastAsia="Cambria" w:hAnsi="Times New Roman" w:cs="Times New Roman"/>
          <w:b/>
          <w:sz w:val="24"/>
          <w:szCs w:val="24"/>
        </w:rPr>
        <w:t xml:space="preserve"> Sites</w:t>
      </w:r>
    </w:p>
    <w:tbl>
      <w:tblPr>
        <w:tblW w:w="8399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7"/>
        <w:gridCol w:w="2164"/>
        <w:gridCol w:w="2164"/>
        <w:gridCol w:w="2164"/>
      </w:tblGrid>
      <w:tr w:rsidR="00760020" w14:paraId="3109C802" w14:textId="77777777" w:rsidTr="00255C58">
        <w:tc>
          <w:tcPr>
            <w:tcW w:w="1907" w:type="dxa"/>
            <w:tcBorders>
              <w:top w:val="single" w:sz="4" w:space="0" w:color="000000"/>
            </w:tcBorders>
          </w:tcPr>
          <w:p w14:paraId="2DE7C305" w14:textId="77777777" w:rsidR="00760020" w:rsidRDefault="00760020" w:rsidP="007600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2F317407" w14:textId="029BED8C" w:rsidR="00760020" w:rsidRDefault="00760020" w:rsidP="007600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D74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modell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173D08E3" w14:textId="2BAEA28D" w:rsidR="00760020" w:rsidRDefault="00760020" w:rsidP="007600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BF active 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1B8AA5DD" w14:textId="77777777" w:rsidR="00760020" w:rsidRDefault="00760020" w:rsidP="007600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35299A" w14:paraId="1DECC30F" w14:textId="77777777" w:rsidTr="00255C58">
        <w:tc>
          <w:tcPr>
            <w:tcW w:w="1907" w:type="dxa"/>
            <w:tcBorders>
              <w:top w:val="single" w:sz="4" w:space="0" w:color="000000"/>
            </w:tcBorders>
          </w:tcPr>
          <w:p w14:paraId="5F4ABB75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51066353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40.0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7D1D4F99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60.0%)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 w14:paraId="6883A8B9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5299A" w14:paraId="46C19EE5" w14:textId="77777777" w:rsidTr="00255C58">
        <w:tc>
          <w:tcPr>
            <w:tcW w:w="1907" w:type="dxa"/>
          </w:tcPr>
          <w:p w14:paraId="1F03E7F9" w14:textId="659ED7D5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B1A1C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64" w:type="dxa"/>
          </w:tcPr>
          <w:p w14:paraId="73E706E8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4.3%)</w:t>
            </w:r>
          </w:p>
        </w:tc>
        <w:tc>
          <w:tcPr>
            <w:tcW w:w="2164" w:type="dxa"/>
          </w:tcPr>
          <w:p w14:paraId="0100EF1E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85.7%)</w:t>
            </w:r>
          </w:p>
        </w:tc>
        <w:tc>
          <w:tcPr>
            <w:tcW w:w="2164" w:type="dxa"/>
            <w:vAlign w:val="bottom"/>
          </w:tcPr>
          <w:p w14:paraId="1BE1F6B1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5299A" w14:paraId="5357BB97" w14:textId="77777777" w:rsidTr="00255C58">
        <w:tc>
          <w:tcPr>
            <w:tcW w:w="1907" w:type="dxa"/>
          </w:tcPr>
          <w:p w14:paraId="0CF99E2F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</w:t>
            </w:r>
          </w:p>
        </w:tc>
        <w:tc>
          <w:tcPr>
            <w:tcW w:w="2164" w:type="dxa"/>
          </w:tcPr>
          <w:p w14:paraId="5F362AEB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6.7%)</w:t>
            </w:r>
          </w:p>
        </w:tc>
        <w:tc>
          <w:tcPr>
            <w:tcW w:w="2164" w:type="dxa"/>
          </w:tcPr>
          <w:p w14:paraId="3C195BE7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83.3%)</w:t>
            </w:r>
          </w:p>
        </w:tc>
        <w:tc>
          <w:tcPr>
            <w:tcW w:w="2164" w:type="dxa"/>
            <w:vAlign w:val="bottom"/>
          </w:tcPr>
          <w:p w14:paraId="33E7814A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5299A" w14:paraId="5CD1C5A8" w14:textId="77777777" w:rsidTr="00255C58">
        <w:tc>
          <w:tcPr>
            <w:tcW w:w="1907" w:type="dxa"/>
            <w:tcBorders>
              <w:bottom w:val="single" w:sz="4" w:space="0" w:color="000000"/>
            </w:tcBorders>
          </w:tcPr>
          <w:p w14:paraId="67C4632C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B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741D8E96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35.7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2CF3F725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64.3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 w14:paraId="265D1A96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</w:tbl>
    <w:p w14:paraId="76989DB6" w14:textId="670366C8" w:rsidR="0035299A" w:rsidRDefault="0035299A" w:rsidP="0035299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bookmarkStart w:id="1" w:name="_heading=h.4kgg8ps" w:colFirst="0" w:colLast="0"/>
      <w:bookmarkEnd w:id="1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requency of skeletons with PNBF that ha</w:t>
      </w:r>
      <w:r>
        <w:rPr>
          <w:rFonts w:ascii="Times New Roman" w:eastAsia="Times New Roman" w:hAnsi="Times New Roman" w:cs="Times New Roman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ctive lesions compared to</w:t>
      </w:r>
      <w:sdt>
        <w:sdtPr>
          <w:tag w:val="goog_rdk_248"/>
          <w:id w:val="-1347395757"/>
        </w:sdtPr>
        <w:sdtContent/>
      </w:sdt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D74DCB">
        <w:rPr>
          <w:rFonts w:ascii="Times New Roman" w:eastAsia="Times New Roman" w:hAnsi="Times New Roman" w:cs="Times New Roman"/>
          <w:sz w:val="20"/>
          <w:szCs w:val="20"/>
        </w:rPr>
        <w:t>remodelled</w:t>
      </w:r>
      <w:r w:rsidR="00D74DC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y site.</w:t>
      </w:r>
    </w:p>
    <w:tbl>
      <w:tblPr>
        <w:tblW w:w="8399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7"/>
        <w:gridCol w:w="2164"/>
        <w:gridCol w:w="2164"/>
        <w:gridCol w:w="2164"/>
      </w:tblGrid>
      <w:tr w:rsidR="0035299A" w14:paraId="1FE2B53C" w14:textId="77777777" w:rsidTr="00255C58">
        <w:tc>
          <w:tcPr>
            <w:tcW w:w="1907" w:type="dxa"/>
            <w:tcBorders>
              <w:top w:val="single" w:sz="4" w:space="0" w:color="000000"/>
            </w:tcBorders>
          </w:tcPr>
          <w:p w14:paraId="57E74D98" w14:textId="77777777" w:rsidR="0035299A" w:rsidRDefault="0035299A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5F98B16F" w14:textId="60C29C85" w:rsidR="0035299A" w:rsidRDefault="0035299A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lateral 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7FDBDAC5" w14:textId="24FB9606" w:rsidR="0035299A" w:rsidRDefault="0035299A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ateral 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3064A38A" w14:textId="2C47E465" w:rsidR="0035299A" w:rsidRDefault="0035299A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35299A" w14:paraId="28D5A3B1" w14:textId="77777777" w:rsidTr="00255C58">
        <w:tc>
          <w:tcPr>
            <w:tcW w:w="1907" w:type="dxa"/>
            <w:tcBorders>
              <w:top w:val="single" w:sz="4" w:space="0" w:color="000000"/>
            </w:tcBorders>
          </w:tcPr>
          <w:p w14:paraId="574F78F1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1EDF8D98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4.3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0147C41C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85.7%)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 w14:paraId="393B0904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5299A" w14:paraId="1CCF7EA0" w14:textId="77777777" w:rsidTr="00255C58">
        <w:tc>
          <w:tcPr>
            <w:tcW w:w="1907" w:type="dxa"/>
          </w:tcPr>
          <w:p w14:paraId="26F575F3" w14:textId="62B739BF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B1A1C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64" w:type="dxa"/>
          </w:tcPr>
          <w:p w14:paraId="31BAAB0B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2164" w:type="dxa"/>
          </w:tcPr>
          <w:p w14:paraId="61408E93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80.0%)</w:t>
            </w:r>
          </w:p>
        </w:tc>
        <w:tc>
          <w:tcPr>
            <w:tcW w:w="2164" w:type="dxa"/>
            <w:vAlign w:val="bottom"/>
          </w:tcPr>
          <w:p w14:paraId="04AA857B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5299A" w14:paraId="55F7AAA5" w14:textId="77777777" w:rsidTr="00255C58">
        <w:tc>
          <w:tcPr>
            <w:tcW w:w="1907" w:type="dxa"/>
          </w:tcPr>
          <w:p w14:paraId="5F3989C7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</w:t>
            </w:r>
          </w:p>
        </w:tc>
        <w:tc>
          <w:tcPr>
            <w:tcW w:w="2164" w:type="dxa"/>
          </w:tcPr>
          <w:p w14:paraId="3D678656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64" w:type="dxa"/>
          </w:tcPr>
          <w:p w14:paraId="4799726D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00.0%)</w:t>
            </w:r>
          </w:p>
        </w:tc>
        <w:tc>
          <w:tcPr>
            <w:tcW w:w="2164" w:type="dxa"/>
            <w:vAlign w:val="bottom"/>
          </w:tcPr>
          <w:p w14:paraId="64C789A0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5299A" w14:paraId="3511A398" w14:textId="77777777" w:rsidTr="00255C58">
        <w:tc>
          <w:tcPr>
            <w:tcW w:w="1907" w:type="dxa"/>
            <w:tcBorders>
              <w:bottom w:val="single" w:sz="4" w:space="0" w:color="000000"/>
            </w:tcBorders>
          </w:tcPr>
          <w:p w14:paraId="195A6EE2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B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3D5CA001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2.9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25732047" w14:textId="77777777" w:rsidR="0035299A" w:rsidRDefault="0035299A" w:rsidP="00D6310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57.1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 w14:paraId="4CAA1C6F" w14:textId="77777777" w:rsidR="0035299A" w:rsidRDefault="0035299A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</w:tbl>
    <w:p w14:paraId="00BDCCD3" w14:textId="1FED35AC" w:rsidR="0035299A" w:rsidRDefault="0035299A" w:rsidP="0035299A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2" w:name="_heading=h.2zlqixl" w:colFirst="0" w:colLast="0"/>
      <w:bookmarkEnd w:id="2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requency of skeletons with PNBF that ha</w:t>
      </w:r>
      <w:r>
        <w:rPr>
          <w:rFonts w:ascii="Times New Roman" w:eastAsia="Times New Roman" w:hAnsi="Times New Roman" w:cs="Times New Roman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nilateral and bilateral lesions by site.</w:t>
      </w:r>
    </w:p>
    <w:p w14:paraId="2D378F65" w14:textId="77777777" w:rsidR="003D0E42" w:rsidRPr="00027EB1" w:rsidRDefault="003D0E42" w:rsidP="003D0E42">
      <w:pPr>
        <w:rPr>
          <w:rFonts w:ascii="Times New Roman" w:hAnsi="Times New Roman" w:cs="Times New Roman"/>
        </w:rPr>
      </w:pPr>
      <w:r w:rsidRPr="00027EB1">
        <w:rPr>
          <w:rFonts w:ascii="Times New Roman" w:eastAsia="Cambria" w:hAnsi="Times New Roman" w:cs="Times New Roman"/>
          <w:b/>
          <w:sz w:val="24"/>
          <w:szCs w:val="24"/>
        </w:rPr>
        <w:t>Comparisons between Sexes</w:t>
      </w:r>
      <w:r w:rsidRPr="00027EB1">
        <w:rPr>
          <w:rFonts w:ascii="Times New Roman" w:hAnsi="Times New Roman" w:cs="Times New Roman"/>
        </w:rPr>
        <w:t xml:space="preserve">  </w:t>
      </w:r>
    </w:p>
    <w:tbl>
      <w:tblPr>
        <w:tblW w:w="8399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7"/>
        <w:gridCol w:w="2164"/>
        <w:gridCol w:w="2164"/>
        <w:gridCol w:w="2164"/>
      </w:tblGrid>
      <w:tr w:rsidR="003D0E42" w14:paraId="04DFA259" w14:textId="77777777" w:rsidTr="00027EB1">
        <w:tc>
          <w:tcPr>
            <w:tcW w:w="1907" w:type="dxa"/>
            <w:tcBorders>
              <w:top w:val="single" w:sz="4" w:space="0" w:color="000000"/>
            </w:tcBorders>
          </w:tcPr>
          <w:p w14:paraId="4784E634" w14:textId="77777777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5080262E" w14:textId="2A2F3EDD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sent 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5F45873A" w14:textId="718B5C07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nt 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0961B815" w14:textId="77777777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3D0E42" w14:paraId="2B2B426F" w14:textId="77777777" w:rsidTr="00027EB1">
        <w:tc>
          <w:tcPr>
            <w:tcW w:w="1907" w:type="dxa"/>
            <w:tcBorders>
              <w:top w:val="single" w:sz="4" w:space="0" w:color="000000"/>
            </w:tcBorders>
          </w:tcPr>
          <w:p w14:paraId="1263E3F6" w14:textId="0A567E25" w:rsidR="003D0E42" w:rsidRDefault="00033BA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3D0E42">
              <w:rPr>
                <w:rFonts w:ascii="Times New Roman" w:eastAsia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1D2D0D9D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(74.3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6470112E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5.7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3A50070D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3D0E42" w14:paraId="7C0411B3" w14:textId="77777777" w:rsidTr="00027EB1">
        <w:tc>
          <w:tcPr>
            <w:tcW w:w="1907" w:type="dxa"/>
            <w:tcBorders>
              <w:bottom w:val="single" w:sz="4" w:space="0" w:color="000000"/>
            </w:tcBorders>
          </w:tcPr>
          <w:p w14:paraId="35A06575" w14:textId="3331FFD3" w:rsidR="003D0E42" w:rsidRDefault="00033BA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3D0E42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6560F7C4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60.0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540E183B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40.0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3BC47D34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14:paraId="4327E9C0" w14:textId="0AD18D66" w:rsidR="003D0E42" w:rsidRDefault="003D0E42" w:rsidP="003D0E4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tabular comparison of the frequency of skeletons with PNBF absent and present by sex.</w:t>
      </w:r>
    </w:p>
    <w:tbl>
      <w:tblPr>
        <w:tblW w:w="8399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7"/>
        <w:gridCol w:w="2164"/>
        <w:gridCol w:w="2164"/>
        <w:gridCol w:w="2164"/>
      </w:tblGrid>
      <w:tr w:rsidR="003D0E42" w14:paraId="1800C2FF" w14:textId="77777777" w:rsidTr="00027EB1">
        <w:tc>
          <w:tcPr>
            <w:tcW w:w="1907" w:type="dxa"/>
            <w:tcBorders>
              <w:top w:val="single" w:sz="4" w:space="0" w:color="000000"/>
            </w:tcBorders>
          </w:tcPr>
          <w:p w14:paraId="6D3F4FFA" w14:textId="77777777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30EC12DF" w14:textId="203005D7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sent (T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6B9CC1F6" w14:textId="6D5CC7D1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nt (T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77C9E91C" w14:textId="77777777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3D0E42" w14:paraId="6E146D7A" w14:textId="77777777" w:rsidTr="00027EB1">
        <w:tc>
          <w:tcPr>
            <w:tcW w:w="1907" w:type="dxa"/>
            <w:tcBorders>
              <w:top w:val="single" w:sz="4" w:space="0" w:color="000000"/>
            </w:tcBorders>
          </w:tcPr>
          <w:p w14:paraId="704572CC" w14:textId="1B6A9E68" w:rsidR="003D0E42" w:rsidRDefault="00033BA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3D0E42">
              <w:rPr>
                <w:rFonts w:ascii="Times New Roman" w:eastAsia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3351E4DC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 (89.0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67C5A35C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11.0%)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 w14:paraId="2418FFA7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3D0E42" w14:paraId="15DE159B" w14:textId="77777777" w:rsidTr="00027EB1">
        <w:tc>
          <w:tcPr>
            <w:tcW w:w="1907" w:type="dxa"/>
            <w:tcBorders>
              <w:bottom w:val="single" w:sz="4" w:space="0" w:color="000000"/>
            </w:tcBorders>
          </w:tcPr>
          <w:p w14:paraId="20B8C9EC" w14:textId="644BAA76" w:rsidR="003D0E42" w:rsidRDefault="00033BA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3D0E42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6C272C16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 (86.9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35D34187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 (13.1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0485A380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4</w:t>
            </w:r>
          </w:p>
        </w:tc>
      </w:tr>
    </w:tbl>
    <w:p w14:paraId="28DDE450" w14:textId="4605BB66" w:rsidR="00392BC6" w:rsidRDefault="003D0E42" w:rsidP="001E210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tabular comparison of the frequency of bones with PNBF absent and present by sex.</w:t>
      </w:r>
    </w:p>
    <w:p w14:paraId="0F62EE01" w14:textId="77777777" w:rsidR="00AF2D85" w:rsidRDefault="00AF2D85" w:rsidP="001E210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476E6ED" w14:textId="77777777" w:rsidR="00D74DCB" w:rsidRDefault="00D74DCB" w:rsidP="001E210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59C04D1" w14:textId="77777777" w:rsidR="00B43AB1" w:rsidRDefault="00B43AB1" w:rsidP="001E210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5B050F5" w14:textId="77777777" w:rsidR="00AF2D85" w:rsidRDefault="00AF2D85" w:rsidP="001E210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399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7"/>
        <w:gridCol w:w="2164"/>
        <w:gridCol w:w="2164"/>
        <w:gridCol w:w="2164"/>
      </w:tblGrid>
      <w:tr w:rsidR="00392BC6" w14:paraId="3B12738C" w14:textId="77777777" w:rsidTr="001E2102">
        <w:tc>
          <w:tcPr>
            <w:tcW w:w="1907" w:type="dxa"/>
            <w:tcBorders>
              <w:top w:val="single" w:sz="4" w:space="0" w:color="000000"/>
            </w:tcBorders>
          </w:tcPr>
          <w:p w14:paraId="638C8EBA" w14:textId="77777777" w:rsidR="00392BC6" w:rsidRDefault="00392BC6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x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224C6238" w14:textId="79238367" w:rsidR="00392BC6" w:rsidRDefault="00392BC6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D74D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modell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6760C05A" w14:textId="24E52AEA" w:rsidR="00392BC6" w:rsidRDefault="0011253A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BF a</w:t>
            </w:r>
            <w:r w:rsidR="00392BC6">
              <w:rPr>
                <w:rFonts w:ascii="Times New Roman" w:eastAsia="Times New Roman" w:hAnsi="Times New Roman" w:cs="Times New Roman"/>
                <w:sz w:val="20"/>
                <w:szCs w:val="20"/>
              </w:rPr>
              <w:t>ctive 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05C03DE0" w14:textId="77777777" w:rsidR="00392BC6" w:rsidRDefault="00392BC6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392BC6" w14:paraId="189F9CB8" w14:textId="77777777" w:rsidTr="001E2102">
        <w:tc>
          <w:tcPr>
            <w:tcW w:w="1907" w:type="dxa"/>
            <w:tcBorders>
              <w:top w:val="single" w:sz="4" w:space="0" w:color="000000"/>
            </w:tcBorders>
          </w:tcPr>
          <w:p w14:paraId="4DE78C0A" w14:textId="06AC19F8" w:rsidR="00392BC6" w:rsidRDefault="00033BA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392BC6">
              <w:rPr>
                <w:rFonts w:ascii="Times New Roman" w:eastAsia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46F42EBA" w14:textId="77777777" w:rsidR="00392BC6" w:rsidRDefault="00392BC6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4.4%)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 w14:paraId="20B18045" w14:textId="77777777" w:rsidR="00392BC6" w:rsidRDefault="00392BC6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66.6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5492A3B8" w14:textId="77777777" w:rsidR="00392BC6" w:rsidRDefault="00392BC6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92BC6" w14:paraId="4826CACC" w14:textId="77777777" w:rsidTr="001E2102">
        <w:tc>
          <w:tcPr>
            <w:tcW w:w="1907" w:type="dxa"/>
            <w:tcBorders>
              <w:bottom w:val="single" w:sz="4" w:space="0" w:color="000000"/>
            </w:tcBorders>
          </w:tcPr>
          <w:p w14:paraId="3E4BEE46" w14:textId="136CF319" w:rsidR="00392BC6" w:rsidRDefault="00033BA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392BC6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0200CC73" w14:textId="77777777" w:rsidR="00392BC6" w:rsidRDefault="00392BC6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50.0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 w14:paraId="73B00328" w14:textId="77777777" w:rsidR="00392BC6" w:rsidRDefault="00392BC6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50.0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42761C41" w14:textId="77777777" w:rsidR="00392BC6" w:rsidRDefault="00392BC6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14:paraId="133EBE24" w14:textId="54AAC7BE" w:rsidR="00392BC6" w:rsidRDefault="00392BC6" w:rsidP="00392BC6">
      <w:pPr>
        <w:spacing w:after="20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bookmarkStart w:id="3" w:name="_heading=h.2dvym10" w:colFirst="0" w:colLast="0"/>
      <w:bookmarkEnd w:id="3"/>
      <w:r>
        <w:rPr>
          <w:rFonts w:ascii="Times New Roman" w:eastAsia="Times New Roman" w:hAnsi="Times New Roman" w:cs="Times New Roman"/>
          <w:sz w:val="20"/>
          <w:szCs w:val="20"/>
        </w:rPr>
        <w:t xml:space="preserve">Frequency of skeletons with PNBF that had active lesions compared to </w:t>
      </w:r>
      <w:r w:rsidR="00D74DCB">
        <w:rPr>
          <w:rFonts w:ascii="Times New Roman" w:eastAsia="Times New Roman" w:hAnsi="Times New Roman" w:cs="Times New Roman"/>
          <w:sz w:val="20"/>
          <w:szCs w:val="20"/>
        </w:rPr>
        <w:t xml:space="preserve">remodelled </w:t>
      </w:r>
      <w:r>
        <w:rPr>
          <w:rFonts w:ascii="Times New Roman" w:eastAsia="Times New Roman" w:hAnsi="Times New Roman" w:cs="Times New Roman"/>
          <w:sz w:val="20"/>
          <w:szCs w:val="20"/>
        </w:rPr>
        <w:t>by sex.</w:t>
      </w:r>
    </w:p>
    <w:tbl>
      <w:tblPr>
        <w:tblW w:w="8399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7"/>
        <w:gridCol w:w="2164"/>
        <w:gridCol w:w="2164"/>
        <w:gridCol w:w="2164"/>
      </w:tblGrid>
      <w:tr w:rsidR="001E2102" w14:paraId="4ED7216D" w14:textId="77777777" w:rsidTr="00D6310C">
        <w:tc>
          <w:tcPr>
            <w:tcW w:w="1907" w:type="dxa"/>
            <w:tcBorders>
              <w:top w:val="single" w:sz="4" w:space="0" w:color="000000"/>
            </w:tcBorders>
          </w:tcPr>
          <w:p w14:paraId="5562EE8C" w14:textId="77777777" w:rsidR="001E2102" w:rsidRDefault="001E210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4F6653B0" w14:textId="4B84F97A" w:rsidR="001E2102" w:rsidRDefault="001E210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lateral 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23A5772F" w14:textId="47639283" w:rsidR="001E2102" w:rsidRDefault="001E210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ateral 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1DD9FD4C" w14:textId="77777777" w:rsidR="001E2102" w:rsidRDefault="001E210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1E2102" w14:paraId="3D2D7EBD" w14:textId="77777777" w:rsidTr="00D6310C">
        <w:tc>
          <w:tcPr>
            <w:tcW w:w="1907" w:type="dxa"/>
            <w:tcBorders>
              <w:top w:val="single" w:sz="4" w:space="0" w:color="000000"/>
            </w:tcBorders>
          </w:tcPr>
          <w:p w14:paraId="2E2A441E" w14:textId="51F89995" w:rsidR="001E2102" w:rsidRDefault="00033BA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1E2102">
              <w:rPr>
                <w:rFonts w:ascii="Times New Roman" w:eastAsia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2683ED7F" w14:textId="77777777" w:rsidR="001E2102" w:rsidRDefault="001E210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5.0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2E3AD643" w14:textId="77777777" w:rsidR="001E2102" w:rsidRDefault="001E210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75.0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223A99DD" w14:textId="77777777" w:rsidR="001E2102" w:rsidRDefault="001E210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E2102" w14:paraId="3338EDAB" w14:textId="77777777" w:rsidTr="00D6310C">
        <w:tc>
          <w:tcPr>
            <w:tcW w:w="1907" w:type="dxa"/>
            <w:tcBorders>
              <w:bottom w:val="single" w:sz="4" w:space="0" w:color="000000"/>
            </w:tcBorders>
          </w:tcPr>
          <w:p w14:paraId="1563EF21" w14:textId="4928DBD8" w:rsidR="001E2102" w:rsidRDefault="00033BA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1E2102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35D98FFE" w14:textId="77777777" w:rsidR="001E2102" w:rsidRDefault="001E210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29.4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7675D64A" w14:textId="77777777" w:rsidR="001E2102" w:rsidRDefault="001E210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70.6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21AADEFA" w14:textId="77777777" w:rsidR="001E2102" w:rsidRDefault="001E210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14:paraId="2A029296" w14:textId="77777777" w:rsidR="001E2102" w:rsidRDefault="001E2102" w:rsidP="001E210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tabular comparison of the frequency of skeletons with PNBF that have unilateral and bilateral lesions by sex.</w:t>
      </w:r>
    </w:p>
    <w:p w14:paraId="25A824A0" w14:textId="636F1F3F" w:rsidR="003D0E42" w:rsidRPr="00027EB1" w:rsidRDefault="00E042C0" w:rsidP="003D0E42">
      <w:pPr>
        <w:rPr>
          <w:rFonts w:ascii="Times New Roman" w:hAnsi="Times New Roman" w:cs="Times New Roman"/>
        </w:rPr>
      </w:pPr>
      <w:r w:rsidRPr="00027EB1">
        <w:rPr>
          <w:rFonts w:ascii="Times New Roman" w:eastAsia="Cambria" w:hAnsi="Times New Roman" w:cs="Times New Roman"/>
          <w:b/>
          <w:sz w:val="24"/>
          <w:szCs w:val="24"/>
        </w:rPr>
        <w:t xml:space="preserve">Comparisons between </w:t>
      </w:r>
      <w:r w:rsidR="003D0E42" w:rsidRPr="00027EB1">
        <w:rPr>
          <w:rFonts w:ascii="Times New Roman" w:eastAsia="Cambria" w:hAnsi="Times New Roman" w:cs="Times New Roman"/>
          <w:b/>
          <w:sz w:val="24"/>
          <w:szCs w:val="24"/>
        </w:rPr>
        <w:t xml:space="preserve">Immature/Mature Skeletons </w:t>
      </w:r>
    </w:p>
    <w:tbl>
      <w:tblPr>
        <w:tblW w:w="8399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7"/>
        <w:gridCol w:w="2164"/>
        <w:gridCol w:w="2164"/>
        <w:gridCol w:w="2164"/>
      </w:tblGrid>
      <w:tr w:rsidR="003D0E42" w14:paraId="67F30B6F" w14:textId="77777777" w:rsidTr="001C6980"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 w14:paraId="3E91C92B" w14:textId="77777777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ity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 w14:paraId="79DF558D" w14:textId="3F86CAD4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sent (CPR)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 w14:paraId="07E207C0" w14:textId="31200D4B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nt (CPR)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 w14:paraId="054FF83E" w14:textId="77777777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04874" w14:paraId="67082313" w14:textId="77777777" w:rsidTr="001C6980">
        <w:tc>
          <w:tcPr>
            <w:tcW w:w="1907" w:type="dxa"/>
            <w:tcBorders>
              <w:top w:val="single" w:sz="4" w:space="0" w:color="000000"/>
              <w:bottom w:val="nil"/>
            </w:tcBorders>
          </w:tcPr>
          <w:p w14:paraId="53475D81" w14:textId="61158E4F" w:rsidR="00604874" w:rsidRDefault="00033BA9" w:rsidP="006048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604874">
              <w:rPr>
                <w:rFonts w:ascii="Times New Roman" w:eastAsia="Times New Roman" w:hAnsi="Times New Roman" w:cs="Times New Roman"/>
                <w:sz w:val="20"/>
                <w:szCs w:val="20"/>
              </w:rPr>
              <w:t>mmature</w:t>
            </w:r>
          </w:p>
        </w:tc>
        <w:tc>
          <w:tcPr>
            <w:tcW w:w="2164" w:type="dxa"/>
            <w:tcBorders>
              <w:top w:val="single" w:sz="4" w:space="0" w:color="000000"/>
              <w:bottom w:val="nil"/>
            </w:tcBorders>
          </w:tcPr>
          <w:p w14:paraId="73DB0FC0" w14:textId="64AD0A69" w:rsidR="00604874" w:rsidRDefault="00604874" w:rsidP="006048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 (74.2%)</w:t>
            </w:r>
          </w:p>
        </w:tc>
        <w:tc>
          <w:tcPr>
            <w:tcW w:w="2164" w:type="dxa"/>
            <w:tcBorders>
              <w:top w:val="single" w:sz="4" w:space="0" w:color="000000"/>
              <w:bottom w:val="nil"/>
            </w:tcBorders>
          </w:tcPr>
          <w:p w14:paraId="35F83C8D" w14:textId="5D753C41" w:rsidR="00604874" w:rsidRDefault="00604874" w:rsidP="006048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25.8%)</w:t>
            </w:r>
          </w:p>
        </w:tc>
        <w:tc>
          <w:tcPr>
            <w:tcW w:w="2164" w:type="dxa"/>
            <w:tcBorders>
              <w:top w:val="single" w:sz="4" w:space="0" w:color="000000"/>
              <w:bottom w:val="nil"/>
            </w:tcBorders>
          </w:tcPr>
          <w:p w14:paraId="0F37B42F" w14:textId="759568D8" w:rsidR="00604874" w:rsidRDefault="00604874" w:rsidP="006048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604874" w14:paraId="313C7933" w14:textId="77777777" w:rsidTr="001C6980">
        <w:tc>
          <w:tcPr>
            <w:tcW w:w="1907" w:type="dxa"/>
            <w:tcBorders>
              <w:top w:val="nil"/>
              <w:bottom w:val="single" w:sz="4" w:space="0" w:color="auto"/>
            </w:tcBorders>
          </w:tcPr>
          <w:p w14:paraId="720A81E7" w14:textId="35AACDC3" w:rsidR="00604874" w:rsidRDefault="00033BA9" w:rsidP="006048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604874">
              <w:rPr>
                <w:rFonts w:ascii="Times New Roman" w:eastAsia="Times New Roman" w:hAnsi="Times New Roman" w:cs="Times New Roman"/>
                <w:sz w:val="20"/>
                <w:szCs w:val="20"/>
              </w:rPr>
              <w:t>ature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1826804B" w14:textId="77777777" w:rsidR="00604874" w:rsidRDefault="00604874" w:rsidP="006048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 (69.6%)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18147D03" w14:textId="77777777" w:rsidR="00604874" w:rsidRDefault="00604874" w:rsidP="006048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30.4%)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650CA5AB" w14:textId="77777777" w:rsidR="00604874" w:rsidRDefault="00604874" w:rsidP="0060487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</w:tr>
    </w:tbl>
    <w:p w14:paraId="262CEC37" w14:textId="2FA7F06E" w:rsidR="003D0E42" w:rsidRDefault="003D0E42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tabular comparison of the frequency of skeletally mature and immature individuals with PNBF absent and present by life stag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tbl>
      <w:tblPr>
        <w:tblW w:w="8399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7"/>
        <w:gridCol w:w="2164"/>
        <w:gridCol w:w="2164"/>
        <w:gridCol w:w="2164"/>
      </w:tblGrid>
      <w:tr w:rsidR="003D0E42" w14:paraId="6EC55DAA" w14:textId="77777777" w:rsidTr="001C6980"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 w14:paraId="246ED386" w14:textId="77777777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urity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 w14:paraId="4AB5717A" w14:textId="6BF4BEE9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sent (TPR)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 w14:paraId="2DCF3F32" w14:textId="274CD892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NBF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nt (TPR)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 w14:paraId="02B82DE5" w14:textId="77777777" w:rsidR="003D0E42" w:rsidRDefault="003D0E42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04874" w14:paraId="5AF5466C" w14:textId="77777777" w:rsidTr="001C6980">
        <w:tc>
          <w:tcPr>
            <w:tcW w:w="1907" w:type="dxa"/>
            <w:tcBorders>
              <w:top w:val="single" w:sz="4" w:space="0" w:color="000000"/>
              <w:bottom w:val="nil"/>
            </w:tcBorders>
          </w:tcPr>
          <w:p w14:paraId="1F40BD78" w14:textId="4A628E1A" w:rsidR="00604874" w:rsidRDefault="00033BA9" w:rsidP="001C69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604874">
              <w:rPr>
                <w:rFonts w:ascii="Times New Roman" w:eastAsia="Times New Roman" w:hAnsi="Times New Roman" w:cs="Times New Roman"/>
                <w:sz w:val="20"/>
                <w:szCs w:val="20"/>
              </w:rPr>
              <w:t>mmature</w:t>
            </w:r>
          </w:p>
        </w:tc>
        <w:tc>
          <w:tcPr>
            <w:tcW w:w="2164" w:type="dxa"/>
            <w:tcBorders>
              <w:top w:val="single" w:sz="4" w:space="0" w:color="000000"/>
              <w:bottom w:val="nil"/>
            </w:tcBorders>
          </w:tcPr>
          <w:p w14:paraId="11B164CF" w14:textId="5DD6B783" w:rsidR="00604874" w:rsidRDefault="00604874" w:rsidP="001C69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9 (89.4%)</w:t>
            </w:r>
          </w:p>
        </w:tc>
        <w:tc>
          <w:tcPr>
            <w:tcW w:w="2164" w:type="dxa"/>
            <w:tcBorders>
              <w:top w:val="single" w:sz="4" w:space="0" w:color="000000"/>
              <w:bottom w:val="nil"/>
            </w:tcBorders>
          </w:tcPr>
          <w:p w14:paraId="5D752639" w14:textId="114B0C50" w:rsidR="00604874" w:rsidRDefault="00604874" w:rsidP="001C69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 (10.6%)</w:t>
            </w:r>
          </w:p>
        </w:tc>
        <w:tc>
          <w:tcPr>
            <w:tcW w:w="2164" w:type="dxa"/>
            <w:tcBorders>
              <w:top w:val="single" w:sz="4" w:space="0" w:color="000000"/>
              <w:bottom w:val="nil"/>
            </w:tcBorders>
          </w:tcPr>
          <w:p w14:paraId="72484E6B" w14:textId="072405E0" w:rsidR="00604874" w:rsidRDefault="00604874" w:rsidP="001C69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4</w:t>
            </w:r>
          </w:p>
        </w:tc>
      </w:tr>
      <w:tr w:rsidR="003D0E42" w14:paraId="67E7BED7" w14:textId="77777777" w:rsidTr="001C6980">
        <w:tc>
          <w:tcPr>
            <w:tcW w:w="1907" w:type="dxa"/>
            <w:tcBorders>
              <w:top w:val="nil"/>
              <w:bottom w:val="single" w:sz="4" w:space="0" w:color="auto"/>
            </w:tcBorders>
          </w:tcPr>
          <w:p w14:paraId="24A73ACC" w14:textId="4A1D307B" w:rsidR="003D0E42" w:rsidRDefault="00033BA9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3D0E42">
              <w:rPr>
                <w:rFonts w:ascii="Times New Roman" w:eastAsia="Times New Roman" w:hAnsi="Times New Roman" w:cs="Times New Roman"/>
                <w:sz w:val="20"/>
                <w:szCs w:val="20"/>
              </w:rPr>
              <w:t>ature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3E876E37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3 (89.5%)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6C9C001B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 (10.5%)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vAlign w:val="bottom"/>
          </w:tcPr>
          <w:p w14:paraId="37BCFAA1" w14:textId="77777777" w:rsidR="003D0E42" w:rsidRDefault="003D0E42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5</w:t>
            </w:r>
          </w:p>
        </w:tc>
      </w:tr>
    </w:tbl>
    <w:p w14:paraId="7267E1D8" w14:textId="17F8B6ED" w:rsidR="003D0E42" w:rsidRDefault="003D0E42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tabular comparison of the frequency of bones from skeletally mature and immature individuals with PNBF absent and present by life stag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89C2DC1" w14:textId="77777777" w:rsidR="00AF2D85" w:rsidRDefault="00AF2D85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AE1E51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C582B0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6553D53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5279C6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D3956A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4520205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FF2597E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1A2EDD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7ECADB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1851423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EDEE1E" w14:textId="77777777" w:rsidR="00D74DCB" w:rsidRDefault="00D74DCB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F09A411" w14:textId="77777777" w:rsidR="00171563" w:rsidRDefault="00171563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363669F" w14:textId="77777777" w:rsidR="00171563" w:rsidRDefault="00171563" w:rsidP="009050B9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CA3CE5" w14:textId="34800E50" w:rsidR="00981D5F" w:rsidRDefault="00981D5F" w:rsidP="000227E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7B74">
        <w:rPr>
          <w:rFonts w:ascii="Times New Roman" w:hAnsi="Times New Roman" w:cs="Times New Roman"/>
          <w:b/>
          <w:bCs/>
          <w:sz w:val="24"/>
          <w:szCs w:val="24"/>
        </w:rPr>
        <w:lastRenderedPageBreak/>
        <w:t>PD</w:t>
      </w:r>
    </w:p>
    <w:p w14:paraId="7620C26F" w14:textId="2DF22E9B" w:rsidR="003A46DA" w:rsidRPr="00C125BA" w:rsidRDefault="003A46DA" w:rsidP="003A46DA">
      <w:pPr>
        <w:jc w:val="both"/>
        <w:rPr>
          <w:rFonts w:ascii="Times New Roman" w:hAnsi="Times New Roman" w:cs="Times New Roman"/>
          <w:sz w:val="24"/>
          <w:szCs w:val="24"/>
        </w:rPr>
      </w:pPr>
      <w:r w:rsidRPr="00C125BA">
        <w:rPr>
          <w:rFonts w:ascii="Times New Roman" w:hAnsi="Times New Roman" w:cs="Times New Roman"/>
          <w:sz w:val="24"/>
          <w:szCs w:val="24"/>
        </w:rPr>
        <w:t>Ninety-seven (CPR=44.9%) individuals exhibited some degree of alveolar degeneration and 377 (TPR=37.0%) tooth sockets were affected. Of the 97 skeletons with PD, 76 (CPR=78.3%) manifested the mildest markers of degeneration, 19 (CPR=19.6%) had moderate signs, and only two (CPR=2.1%) were affected by the most severe osteological indicators.</w:t>
      </w:r>
    </w:p>
    <w:p w14:paraId="3D6CF09F" w14:textId="77777777" w:rsidR="00C239C0" w:rsidRPr="00981D5F" w:rsidRDefault="00C239C0" w:rsidP="00C239C0">
      <w:pPr>
        <w:rPr>
          <w:rFonts w:ascii="Times New Roman" w:hAnsi="Times New Roman" w:cs="Times New Roman"/>
        </w:rPr>
      </w:pPr>
      <w:r w:rsidRPr="00981D5F">
        <w:rPr>
          <w:rFonts w:ascii="Times New Roman" w:eastAsia="Cambria" w:hAnsi="Times New Roman" w:cs="Times New Roman"/>
          <w:b/>
          <w:sz w:val="24"/>
          <w:szCs w:val="24"/>
        </w:rPr>
        <w:t>Comparisons between Sexes</w:t>
      </w:r>
      <w:r w:rsidRPr="00981D5F">
        <w:rPr>
          <w:rFonts w:ascii="Times New Roman" w:hAnsi="Times New Roman" w:cs="Times New Roman"/>
        </w:rPr>
        <w:t xml:space="preserve"> </w:t>
      </w:r>
    </w:p>
    <w:tbl>
      <w:tblPr>
        <w:tblW w:w="8399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7"/>
        <w:gridCol w:w="2164"/>
        <w:gridCol w:w="2164"/>
        <w:gridCol w:w="2164"/>
      </w:tblGrid>
      <w:tr w:rsidR="00C239C0" w14:paraId="308FEE5E" w14:textId="77777777" w:rsidTr="007A64B5">
        <w:tc>
          <w:tcPr>
            <w:tcW w:w="1907" w:type="dxa"/>
            <w:tcBorders>
              <w:top w:val="single" w:sz="4" w:space="0" w:color="000000"/>
            </w:tcBorders>
          </w:tcPr>
          <w:p w14:paraId="1757DCC8" w14:textId="77777777" w:rsidR="00C239C0" w:rsidRDefault="00C239C0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x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20BD900B" w14:textId="31E38CF5" w:rsidR="00C239C0" w:rsidRDefault="00C239C0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sent 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234BAFFE" w14:textId="01A37371" w:rsidR="00C239C0" w:rsidRDefault="00C239C0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nt (C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29AB6D61" w14:textId="77777777" w:rsidR="00C239C0" w:rsidRDefault="00C239C0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C239C0" w14:paraId="38452FA4" w14:textId="77777777" w:rsidTr="007A64B5">
        <w:tc>
          <w:tcPr>
            <w:tcW w:w="1907" w:type="dxa"/>
            <w:tcBorders>
              <w:top w:val="single" w:sz="4" w:space="0" w:color="000000"/>
            </w:tcBorders>
          </w:tcPr>
          <w:p w14:paraId="1CB8549B" w14:textId="769060C2" w:rsidR="00C239C0" w:rsidRDefault="0057671B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="00C239C0">
              <w:rPr>
                <w:rFonts w:ascii="Times New Roman" w:eastAsia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66928A95" w14:textId="77777777" w:rsidR="00C239C0" w:rsidRDefault="00C239C0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22.2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1EDB72E3" w14:textId="77777777" w:rsidR="00C239C0" w:rsidRDefault="00C239C0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7.8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63D3327F" w14:textId="77777777" w:rsidR="00C239C0" w:rsidRDefault="00C239C0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C239C0" w14:paraId="66240AEA" w14:textId="77777777" w:rsidTr="007A64B5">
        <w:tc>
          <w:tcPr>
            <w:tcW w:w="1907" w:type="dxa"/>
            <w:tcBorders>
              <w:bottom w:val="single" w:sz="4" w:space="0" w:color="000000"/>
            </w:tcBorders>
          </w:tcPr>
          <w:p w14:paraId="514189EF" w14:textId="1BDCE0DA" w:rsidR="00C239C0" w:rsidRDefault="0057671B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C239C0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5A556A1E" w14:textId="77777777" w:rsidR="00C239C0" w:rsidRDefault="00C239C0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20.4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19D4E801" w14:textId="77777777" w:rsidR="00C239C0" w:rsidRDefault="00C239C0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79.6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17D51F72" w14:textId="77777777" w:rsidR="00C239C0" w:rsidRDefault="00C239C0" w:rsidP="00D631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</w:tbl>
    <w:p w14:paraId="0FC39D2F" w14:textId="593A311D" w:rsidR="00C239C0" w:rsidRDefault="00C239C0" w:rsidP="00C239C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tabular comparison of the frequency of skeletons with PD absent and present by sex.</w:t>
      </w:r>
    </w:p>
    <w:tbl>
      <w:tblPr>
        <w:tblW w:w="8399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07"/>
        <w:gridCol w:w="2164"/>
        <w:gridCol w:w="2164"/>
        <w:gridCol w:w="2164"/>
      </w:tblGrid>
      <w:tr w:rsidR="00C239C0" w14:paraId="0C67AF95" w14:textId="77777777" w:rsidTr="007A64B5">
        <w:tc>
          <w:tcPr>
            <w:tcW w:w="1907" w:type="dxa"/>
            <w:tcBorders>
              <w:top w:val="single" w:sz="4" w:space="0" w:color="000000"/>
            </w:tcBorders>
          </w:tcPr>
          <w:p w14:paraId="5E71D64F" w14:textId="77777777" w:rsidR="00C239C0" w:rsidRDefault="00C239C0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5037846B" w14:textId="03AAB948" w:rsidR="00C239C0" w:rsidRDefault="00C239C0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sent (T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7CDFD00A" w14:textId="4792A778" w:rsidR="00C239C0" w:rsidRDefault="00C239C0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 </w:t>
            </w:r>
            <w:r w:rsidR="0054343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nt (TPR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313D014D" w14:textId="77777777" w:rsidR="00C239C0" w:rsidRDefault="00C239C0" w:rsidP="00D631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7671B" w14:paraId="5E3B2744" w14:textId="77777777" w:rsidTr="007A64B5">
        <w:tc>
          <w:tcPr>
            <w:tcW w:w="1907" w:type="dxa"/>
            <w:tcBorders>
              <w:top w:val="single" w:sz="4" w:space="0" w:color="000000"/>
            </w:tcBorders>
          </w:tcPr>
          <w:p w14:paraId="00C79AFC" w14:textId="602F75CB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04915D56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 (40.5%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57B67107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 (59.5%)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bottom"/>
          </w:tcPr>
          <w:p w14:paraId="0D1AF524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57671B" w14:paraId="2E74B97F" w14:textId="77777777" w:rsidTr="007A64B5">
        <w:tc>
          <w:tcPr>
            <w:tcW w:w="1907" w:type="dxa"/>
            <w:tcBorders>
              <w:bottom w:val="single" w:sz="4" w:space="0" w:color="000000"/>
            </w:tcBorders>
          </w:tcPr>
          <w:p w14:paraId="1E5E3698" w14:textId="17C6C65D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1F61255C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 (50.0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6CE3007A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 (50.0%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bottom"/>
          </w:tcPr>
          <w:p w14:paraId="5B964227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</w:tr>
    </w:tbl>
    <w:p w14:paraId="4EFD031F" w14:textId="4B09E8B9" w:rsidR="00C239C0" w:rsidRDefault="00C239C0" w:rsidP="00C239C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 tabular comparison of the frequency of teeth with surrounding alveolar bone with PD absent and present by sex.</w:t>
      </w:r>
    </w:p>
    <w:tbl>
      <w:tblPr>
        <w:tblW w:w="864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75"/>
        <w:gridCol w:w="1984"/>
        <w:gridCol w:w="1984"/>
        <w:gridCol w:w="1984"/>
        <w:gridCol w:w="1315"/>
      </w:tblGrid>
      <w:tr w:rsidR="00432F87" w14:paraId="38DFC32E" w14:textId="77777777" w:rsidTr="00D6310C">
        <w:trPr>
          <w:jc w:val="center"/>
        </w:trPr>
        <w:tc>
          <w:tcPr>
            <w:tcW w:w="1375" w:type="dxa"/>
            <w:tcBorders>
              <w:top w:val="single" w:sz="4" w:space="0" w:color="000000"/>
            </w:tcBorders>
          </w:tcPr>
          <w:p w14:paraId="22BB2EC5" w14:textId="77777777" w:rsidR="00432F87" w:rsidRDefault="00432F87" w:rsidP="00432F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 w14:paraId="01FDF185" w14:textId="3FB49A8D" w:rsidR="00432F87" w:rsidRDefault="00432F87" w:rsidP="00432F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 mild (CPR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 w14:paraId="06272667" w14:textId="0E99F8FB" w:rsidR="00432F87" w:rsidRDefault="00432F87" w:rsidP="00432F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 moderate (CPR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26F901E8" w14:textId="43F15BEC" w:rsidR="00432F87" w:rsidRDefault="00432F87" w:rsidP="00432F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 severe (CPR)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 w14:paraId="39CAEC80" w14:textId="77777777" w:rsidR="00432F87" w:rsidRDefault="00432F87" w:rsidP="00432F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7671B" w14:paraId="49BE7C90" w14:textId="77777777" w:rsidTr="00D6310C">
        <w:trPr>
          <w:jc w:val="center"/>
        </w:trPr>
        <w:tc>
          <w:tcPr>
            <w:tcW w:w="1375" w:type="dxa"/>
            <w:tcBorders>
              <w:top w:val="single" w:sz="4" w:space="0" w:color="000000"/>
            </w:tcBorders>
          </w:tcPr>
          <w:p w14:paraId="7B4F813E" w14:textId="1D60430E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 w14:paraId="341E16F1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78.6%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 w14:paraId="0162F94A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1.4%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 w14:paraId="4D024846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bottom"/>
          </w:tcPr>
          <w:p w14:paraId="6B9B8EB4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7671B" w14:paraId="17E229D7" w14:textId="77777777" w:rsidTr="00D6310C">
        <w:trPr>
          <w:jc w:val="center"/>
        </w:trPr>
        <w:tc>
          <w:tcPr>
            <w:tcW w:w="1375" w:type="dxa"/>
            <w:tcBorders>
              <w:bottom w:val="single" w:sz="4" w:space="0" w:color="000000"/>
            </w:tcBorders>
          </w:tcPr>
          <w:p w14:paraId="2BBD6CD1" w14:textId="10F92D28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 w14:paraId="1D0452DD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1.8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 w14:paraId="49EB9FF5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3.1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 w14:paraId="6F645244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5.1%)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 w14:paraId="76B4F9DA" w14:textId="77777777" w:rsidR="0057671B" w:rsidRDefault="0057671B" w:rsidP="005767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</w:tbl>
    <w:p w14:paraId="5A6BEA81" w14:textId="77777777" w:rsidR="004430CD" w:rsidRDefault="004430CD" w:rsidP="004430C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everity of lesions in females and males with PD.</w:t>
      </w:r>
    </w:p>
    <w:p w14:paraId="14248C24" w14:textId="77777777" w:rsidR="00C239C0" w:rsidRDefault="00C239C0" w:rsidP="00C239C0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roid Sans Mono" w:eastAsia="Droid Sans Mono" w:hAnsi="Droid Sans Mono" w:cs="Droid Sans Mono"/>
          <w:color w:val="000000"/>
          <w:sz w:val="20"/>
          <w:szCs w:val="20"/>
        </w:rPr>
      </w:pPr>
      <w:r>
        <w:rPr>
          <w:rFonts w:ascii="Droid Sans Mono" w:eastAsia="Droid Sans Mono" w:hAnsi="Droid Sans Mono" w:cs="Droid Sans Mono"/>
          <w:color w:val="000000"/>
          <w:sz w:val="20"/>
          <w:szCs w:val="20"/>
        </w:rPr>
        <w:t xml:space="preserve">  </w:t>
      </w:r>
    </w:p>
    <w:p w14:paraId="7A0C7A50" w14:textId="77777777" w:rsidR="00973B5D" w:rsidRPr="00981D5F" w:rsidRDefault="00973B5D" w:rsidP="00973B5D">
      <w:pPr>
        <w:rPr>
          <w:rFonts w:ascii="Times New Roman" w:hAnsi="Times New Roman" w:cs="Times New Roman"/>
        </w:rPr>
      </w:pPr>
      <w:r w:rsidRPr="00981D5F">
        <w:rPr>
          <w:rFonts w:ascii="Times New Roman" w:eastAsia="Cambria" w:hAnsi="Times New Roman" w:cs="Times New Roman"/>
          <w:b/>
          <w:sz w:val="24"/>
          <w:szCs w:val="24"/>
        </w:rPr>
        <w:t>Immature/Mature Skeletons Compared</w:t>
      </w:r>
      <w:r w:rsidRPr="00981D5F">
        <w:rPr>
          <w:rFonts w:ascii="Times New Roman" w:hAnsi="Times New Roman" w:cs="Times New Roman"/>
        </w:rPr>
        <w:t xml:space="preserve"> </w:t>
      </w:r>
    </w:p>
    <w:tbl>
      <w:tblPr>
        <w:tblW w:w="864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75"/>
        <w:gridCol w:w="1984"/>
        <w:gridCol w:w="1984"/>
        <w:gridCol w:w="1984"/>
        <w:gridCol w:w="1315"/>
      </w:tblGrid>
      <w:tr w:rsidR="000E4338" w:rsidRPr="000E4338" w14:paraId="26FE7693" w14:textId="77777777" w:rsidTr="00BE313F">
        <w:trPr>
          <w:jc w:val="center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 w14:paraId="7D51343D" w14:textId="77777777" w:rsidR="00973B5D" w:rsidRPr="000E4338" w:rsidRDefault="00973B5D" w:rsidP="00BE31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Maturit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4DFCE6" w14:textId="77777777" w:rsidR="00973B5D" w:rsidRPr="000E4338" w:rsidRDefault="00973B5D" w:rsidP="00BE31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PD mild (CPR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EBDD64" w14:textId="77777777" w:rsidR="00973B5D" w:rsidRPr="000E4338" w:rsidRDefault="00973B5D" w:rsidP="00BE31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PD moderate (CPR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3C993D5D" w14:textId="77777777" w:rsidR="00973B5D" w:rsidRPr="000E4338" w:rsidRDefault="00973B5D" w:rsidP="00BE31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PD severe (CPR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 w14:paraId="5DD3F22C" w14:textId="77777777" w:rsidR="00973B5D" w:rsidRPr="000E4338" w:rsidRDefault="00973B5D" w:rsidP="00BE31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0E4338" w:rsidRPr="000E4338" w14:paraId="21D466FF" w14:textId="77777777" w:rsidTr="00BE313F">
        <w:trPr>
          <w:jc w:val="center"/>
        </w:trPr>
        <w:tc>
          <w:tcPr>
            <w:tcW w:w="1375" w:type="dxa"/>
            <w:tcBorders>
              <w:top w:val="single" w:sz="4" w:space="0" w:color="000000"/>
              <w:bottom w:val="nil"/>
            </w:tcBorders>
          </w:tcPr>
          <w:p w14:paraId="0B17B129" w14:textId="77777777" w:rsidR="00973B5D" w:rsidRPr="000E4338" w:rsidRDefault="00973B5D" w:rsidP="00BE31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immature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</w:tcPr>
          <w:p w14:paraId="26F41783" w14:textId="77777777" w:rsidR="00973B5D" w:rsidRPr="000E4338" w:rsidRDefault="00973B5D" w:rsidP="00BE31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14 (93.3%)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</w:tcPr>
          <w:p w14:paraId="7D36B71B" w14:textId="77777777" w:rsidR="00973B5D" w:rsidRPr="000E4338" w:rsidRDefault="00973B5D" w:rsidP="00BE31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1 (6.7%)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</w:tcPr>
          <w:p w14:paraId="371B81B1" w14:textId="77777777" w:rsidR="00973B5D" w:rsidRPr="000E4338" w:rsidRDefault="00973B5D" w:rsidP="00BE31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15" w:type="dxa"/>
            <w:tcBorders>
              <w:top w:val="single" w:sz="4" w:space="0" w:color="000000"/>
              <w:bottom w:val="nil"/>
            </w:tcBorders>
          </w:tcPr>
          <w:p w14:paraId="354B38F2" w14:textId="77777777" w:rsidR="00973B5D" w:rsidRPr="000E4338" w:rsidRDefault="00973B5D" w:rsidP="00BE31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E4338" w:rsidRPr="000E4338" w14:paraId="5B8C79AA" w14:textId="77777777" w:rsidTr="00BE313F">
        <w:trPr>
          <w:jc w:val="center"/>
        </w:trPr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6C7FF843" w14:textId="77777777" w:rsidR="00973B5D" w:rsidRPr="000E4338" w:rsidRDefault="00973B5D" w:rsidP="00BE31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matur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46401F4" w14:textId="77777777" w:rsidR="00973B5D" w:rsidRPr="000E4338" w:rsidRDefault="00973B5D" w:rsidP="00BE31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62 (75.6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BAB986E" w14:textId="77777777" w:rsidR="00973B5D" w:rsidRPr="000E4338" w:rsidRDefault="00973B5D" w:rsidP="00BE31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18 (21.9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1035C92" w14:textId="77777777" w:rsidR="00973B5D" w:rsidRPr="000E4338" w:rsidRDefault="00973B5D" w:rsidP="00BE31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0903381E" w14:textId="77777777" w:rsidR="00973B5D" w:rsidRPr="000E4338" w:rsidRDefault="00973B5D" w:rsidP="00BE31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338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</w:tbl>
    <w:p w14:paraId="37245363" w14:textId="77777777" w:rsidR="00973B5D" w:rsidRPr="000E4338" w:rsidRDefault="00973B5D" w:rsidP="00973B5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0E4338">
        <w:rPr>
          <w:rFonts w:ascii="Times New Roman" w:eastAsia="Times New Roman" w:hAnsi="Times New Roman" w:cs="Times New Roman"/>
          <w:sz w:val="20"/>
          <w:szCs w:val="20"/>
        </w:rPr>
        <w:t>A tabular comparison of lesion severity in skeletally mature and immature individuals with PD.</w:t>
      </w:r>
    </w:p>
    <w:p w14:paraId="2D76B0E4" w14:textId="77777777" w:rsidR="00C239C0" w:rsidRPr="00527B74" w:rsidRDefault="00C239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71C094" w14:textId="352E0B29" w:rsidR="00527B74" w:rsidRPr="00527B74" w:rsidRDefault="00527B7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27B74" w:rsidRPr="00527B7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42D90" w14:textId="77777777" w:rsidR="004518D8" w:rsidRDefault="004518D8" w:rsidP="003F05FB">
      <w:pPr>
        <w:spacing w:after="0" w:line="240" w:lineRule="auto"/>
      </w:pPr>
      <w:r>
        <w:separator/>
      </w:r>
    </w:p>
  </w:endnote>
  <w:endnote w:type="continuationSeparator" w:id="0">
    <w:p w14:paraId="7D58CB3A" w14:textId="77777777" w:rsidR="004518D8" w:rsidRDefault="004518D8" w:rsidP="003F0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Mono">
    <w:altName w:val="Segoe UI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2323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676A93" w14:textId="3661655D" w:rsidR="003F05FB" w:rsidRDefault="003F05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69290E" w14:textId="77777777" w:rsidR="003F05FB" w:rsidRDefault="003F05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F728C" w14:textId="77777777" w:rsidR="004518D8" w:rsidRDefault="004518D8" w:rsidP="003F05FB">
      <w:pPr>
        <w:spacing w:after="0" w:line="240" w:lineRule="auto"/>
      </w:pPr>
      <w:r>
        <w:separator/>
      </w:r>
    </w:p>
  </w:footnote>
  <w:footnote w:type="continuationSeparator" w:id="0">
    <w:p w14:paraId="6E132BCA" w14:textId="77777777" w:rsidR="004518D8" w:rsidRDefault="004518D8" w:rsidP="003F05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B74"/>
    <w:rsid w:val="000227EF"/>
    <w:rsid w:val="00023B05"/>
    <w:rsid w:val="00027D02"/>
    <w:rsid w:val="00027EB1"/>
    <w:rsid w:val="00033BA9"/>
    <w:rsid w:val="00035D8B"/>
    <w:rsid w:val="0004787F"/>
    <w:rsid w:val="0006790B"/>
    <w:rsid w:val="000A026A"/>
    <w:rsid w:val="000B152A"/>
    <w:rsid w:val="000B27D3"/>
    <w:rsid w:val="000E4338"/>
    <w:rsid w:val="001002E2"/>
    <w:rsid w:val="00105B1B"/>
    <w:rsid w:val="0011245B"/>
    <w:rsid w:val="0011253A"/>
    <w:rsid w:val="0013081E"/>
    <w:rsid w:val="00171563"/>
    <w:rsid w:val="00187D56"/>
    <w:rsid w:val="001C6980"/>
    <w:rsid w:val="001E00CC"/>
    <w:rsid w:val="001E2102"/>
    <w:rsid w:val="001E6209"/>
    <w:rsid w:val="001F3DB0"/>
    <w:rsid w:val="00206052"/>
    <w:rsid w:val="00206C83"/>
    <w:rsid w:val="002514A8"/>
    <w:rsid w:val="0025272E"/>
    <w:rsid w:val="00255C58"/>
    <w:rsid w:val="00256812"/>
    <w:rsid w:val="002709B0"/>
    <w:rsid w:val="00270E81"/>
    <w:rsid w:val="002A1348"/>
    <w:rsid w:val="00342354"/>
    <w:rsid w:val="00347BF5"/>
    <w:rsid w:val="0035299A"/>
    <w:rsid w:val="00366FF4"/>
    <w:rsid w:val="00392BC6"/>
    <w:rsid w:val="003A46DA"/>
    <w:rsid w:val="003D0E42"/>
    <w:rsid w:val="003E0A37"/>
    <w:rsid w:val="003F05FB"/>
    <w:rsid w:val="0040051C"/>
    <w:rsid w:val="00421E63"/>
    <w:rsid w:val="00432F87"/>
    <w:rsid w:val="004430CD"/>
    <w:rsid w:val="004503D9"/>
    <w:rsid w:val="004518D8"/>
    <w:rsid w:val="00470B97"/>
    <w:rsid w:val="004E2262"/>
    <w:rsid w:val="00507D6F"/>
    <w:rsid w:val="00516612"/>
    <w:rsid w:val="00527B74"/>
    <w:rsid w:val="0054343A"/>
    <w:rsid w:val="00543889"/>
    <w:rsid w:val="00561DBC"/>
    <w:rsid w:val="0057671B"/>
    <w:rsid w:val="005E1524"/>
    <w:rsid w:val="005F3B54"/>
    <w:rsid w:val="00604874"/>
    <w:rsid w:val="00631368"/>
    <w:rsid w:val="00666B95"/>
    <w:rsid w:val="00670015"/>
    <w:rsid w:val="00676924"/>
    <w:rsid w:val="006942AB"/>
    <w:rsid w:val="00694682"/>
    <w:rsid w:val="006A3033"/>
    <w:rsid w:val="00701B90"/>
    <w:rsid w:val="0074339F"/>
    <w:rsid w:val="007571C6"/>
    <w:rsid w:val="00757E17"/>
    <w:rsid w:val="00760020"/>
    <w:rsid w:val="0076371B"/>
    <w:rsid w:val="007A64B5"/>
    <w:rsid w:val="007C2AFD"/>
    <w:rsid w:val="007C3A0F"/>
    <w:rsid w:val="007E1276"/>
    <w:rsid w:val="0081403F"/>
    <w:rsid w:val="00857F9D"/>
    <w:rsid w:val="008757F9"/>
    <w:rsid w:val="0088708E"/>
    <w:rsid w:val="00893B9D"/>
    <w:rsid w:val="008B4BF0"/>
    <w:rsid w:val="008D2E06"/>
    <w:rsid w:val="009050B9"/>
    <w:rsid w:val="00910A47"/>
    <w:rsid w:val="00945674"/>
    <w:rsid w:val="00966DCA"/>
    <w:rsid w:val="00973B5D"/>
    <w:rsid w:val="00981D5F"/>
    <w:rsid w:val="009B1A1C"/>
    <w:rsid w:val="00A8002F"/>
    <w:rsid w:val="00A9289E"/>
    <w:rsid w:val="00AC0D67"/>
    <w:rsid w:val="00AE3F06"/>
    <w:rsid w:val="00AE7219"/>
    <w:rsid w:val="00AF2D85"/>
    <w:rsid w:val="00B21ABE"/>
    <w:rsid w:val="00B43AB1"/>
    <w:rsid w:val="00BC14D9"/>
    <w:rsid w:val="00BC1DBE"/>
    <w:rsid w:val="00BD224A"/>
    <w:rsid w:val="00BE1082"/>
    <w:rsid w:val="00BE1C77"/>
    <w:rsid w:val="00BF2E6B"/>
    <w:rsid w:val="00C10DB1"/>
    <w:rsid w:val="00C125BA"/>
    <w:rsid w:val="00C239C0"/>
    <w:rsid w:val="00C74E99"/>
    <w:rsid w:val="00CE172C"/>
    <w:rsid w:val="00CE2CA1"/>
    <w:rsid w:val="00D74DCB"/>
    <w:rsid w:val="00DE5671"/>
    <w:rsid w:val="00E00787"/>
    <w:rsid w:val="00E042C0"/>
    <w:rsid w:val="00E218CE"/>
    <w:rsid w:val="00E258EC"/>
    <w:rsid w:val="00E53665"/>
    <w:rsid w:val="00E75F07"/>
    <w:rsid w:val="00EB081D"/>
    <w:rsid w:val="00EB14A4"/>
    <w:rsid w:val="00EC6161"/>
    <w:rsid w:val="00F02CCE"/>
    <w:rsid w:val="00F31E58"/>
    <w:rsid w:val="00F33A10"/>
    <w:rsid w:val="00F96B74"/>
    <w:rsid w:val="00FB2BB8"/>
    <w:rsid w:val="00FC7BD4"/>
    <w:rsid w:val="00FF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9EB86"/>
  <w15:chartTrackingRefBased/>
  <w15:docId w15:val="{0B1EB97C-B316-466B-882F-B56E8F0A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2C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2CCE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F02CCE"/>
  </w:style>
  <w:style w:type="paragraph" w:styleId="Revision">
    <w:name w:val="Revision"/>
    <w:hidden/>
    <w:uiPriority w:val="99"/>
    <w:semiHidden/>
    <w:rsid w:val="0013081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30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8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8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8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8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8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0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5FB"/>
  </w:style>
  <w:style w:type="paragraph" w:styleId="Footer">
    <w:name w:val="footer"/>
    <w:basedOn w:val="Normal"/>
    <w:link w:val="FooterChar"/>
    <w:uiPriority w:val="99"/>
    <w:unhideWhenUsed/>
    <w:rsid w:val="003F0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4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798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igley</dc:creator>
  <cp:keywords/>
  <dc:description/>
  <cp:lastModifiedBy>Ben Wigley</cp:lastModifiedBy>
  <cp:revision>22</cp:revision>
  <dcterms:created xsi:type="dcterms:W3CDTF">2024-05-28T13:03:00Z</dcterms:created>
  <dcterms:modified xsi:type="dcterms:W3CDTF">2024-12-20T13:13:00Z</dcterms:modified>
</cp:coreProperties>
</file>